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1F49E" w14:textId="1C5D04B9" w:rsidR="00696AD6" w:rsidRPr="00A271DE" w:rsidRDefault="00EF6469" w:rsidP="00A271DE">
      <w:pPr>
        <w:spacing w:line="360" w:lineRule="auto"/>
        <w:rPr>
          <w:rFonts w:ascii="Times New Roman" w:hAnsi="Times New Roman" w:cs="Times New Roman"/>
        </w:rPr>
      </w:pPr>
      <w:r w:rsidRPr="00A271DE">
        <w:rPr>
          <w:rFonts w:ascii="Times New Roman" w:hAnsi="Times New Roman" w:cs="Times New Roman"/>
        </w:rPr>
        <w:t>Supplement</w:t>
      </w:r>
      <w:r w:rsidR="00445DD1">
        <w:rPr>
          <w:rFonts w:ascii="Times New Roman" w:hAnsi="Times New Roman" w:cs="Times New Roman"/>
        </w:rPr>
        <w:t>al</w:t>
      </w:r>
      <w:r w:rsidRPr="00A271DE">
        <w:rPr>
          <w:rFonts w:ascii="Times New Roman" w:hAnsi="Times New Roman" w:cs="Times New Roman"/>
        </w:rPr>
        <w:t xml:space="preserve"> </w:t>
      </w:r>
      <w:r w:rsidR="00445DD1">
        <w:rPr>
          <w:rFonts w:ascii="Times New Roman" w:hAnsi="Times New Roman" w:cs="Times New Roman"/>
        </w:rPr>
        <w:t>M</w:t>
      </w:r>
      <w:r w:rsidRPr="00A271DE">
        <w:rPr>
          <w:rFonts w:ascii="Times New Roman" w:hAnsi="Times New Roman" w:cs="Times New Roman"/>
        </w:rPr>
        <w:t>aterial</w:t>
      </w:r>
    </w:p>
    <w:p w14:paraId="20A27125" w14:textId="1DC31759" w:rsidR="00EF6469" w:rsidRPr="00A271DE" w:rsidRDefault="00EF6469" w:rsidP="00A271DE">
      <w:pPr>
        <w:spacing w:line="360" w:lineRule="auto"/>
        <w:rPr>
          <w:rFonts w:ascii="Times New Roman" w:hAnsi="Times New Roman" w:cs="Times New Roman"/>
        </w:rPr>
      </w:pPr>
      <w:r w:rsidRPr="00A271DE">
        <w:rPr>
          <w:rFonts w:ascii="Times New Roman" w:hAnsi="Times New Roman" w:cs="Times New Roman"/>
        </w:rPr>
        <w:t>Keranen S et al.</w:t>
      </w:r>
    </w:p>
    <w:p w14:paraId="20B73505" w14:textId="77777777" w:rsidR="00A471B8" w:rsidRPr="00A271DE" w:rsidRDefault="00A471B8" w:rsidP="00A271DE">
      <w:pPr>
        <w:spacing w:line="360" w:lineRule="auto"/>
        <w:rPr>
          <w:rFonts w:ascii="Times New Roman" w:hAnsi="Times New Roman" w:cs="Times New Roman"/>
        </w:rPr>
      </w:pPr>
    </w:p>
    <w:p w14:paraId="6ABBB647" w14:textId="435AF8B8" w:rsidR="00A471B8" w:rsidRPr="00A271DE" w:rsidRDefault="00A471B8" w:rsidP="00A271DE">
      <w:pPr>
        <w:spacing w:line="360" w:lineRule="auto"/>
        <w:rPr>
          <w:rFonts w:ascii="Times New Roman" w:hAnsi="Times New Roman" w:cs="Times New Roman"/>
        </w:rPr>
      </w:pPr>
      <w:r w:rsidRPr="00A271DE">
        <w:rPr>
          <w:rFonts w:ascii="Times New Roman" w:hAnsi="Times New Roman" w:cs="Times New Roman"/>
        </w:rPr>
        <w:t>Methods</w:t>
      </w:r>
    </w:p>
    <w:p w14:paraId="640A5DBC" w14:textId="77777777" w:rsidR="00EF6469" w:rsidRDefault="00EF6469" w:rsidP="00A271DE">
      <w:pPr>
        <w:spacing w:line="360" w:lineRule="auto"/>
        <w:rPr>
          <w:rFonts w:ascii="Times New Roman" w:hAnsi="Times New Roman" w:cs="Times New Roman"/>
        </w:rPr>
      </w:pPr>
    </w:p>
    <w:p w14:paraId="049A2F37" w14:textId="2303917F" w:rsidR="007B6C69" w:rsidRPr="007B6C69" w:rsidRDefault="007B6C69" w:rsidP="007B6C69">
      <w:pPr>
        <w:spacing w:line="360" w:lineRule="auto"/>
        <w:contextualSpacing/>
        <w:rPr>
          <w:rFonts w:ascii="Times New Roman" w:hAnsi="Times New Roman" w:cs="Times New Roman"/>
          <w:bCs/>
          <w:i/>
          <w:iCs/>
          <w:lang w:val="en-US"/>
        </w:rPr>
      </w:pPr>
      <w:r w:rsidRPr="007B6C69">
        <w:rPr>
          <w:rFonts w:ascii="Times New Roman" w:hAnsi="Times New Roman" w:cs="Times New Roman"/>
          <w:bCs/>
          <w:i/>
          <w:iCs/>
          <w:lang w:val="en-US"/>
        </w:rPr>
        <w:t>Pubmed search AVM component</w:t>
      </w:r>
    </w:p>
    <w:p w14:paraId="2A12147E" w14:textId="77777777" w:rsidR="007B6C69" w:rsidRDefault="007B6C69" w:rsidP="007B6C69">
      <w:pPr>
        <w:spacing w:line="360" w:lineRule="auto"/>
        <w:contextualSpacing/>
        <w:rPr>
          <w:rFonts w:ascii="Times New Roman" w:hAnsi="Times New Roman" w:cs="Times New Roman"/>
          <w:lang w:val="en-US"/>
        </w:rPr>
      </w:pPr>
      <w:r w:rsidRPr="007B6C69">
        <w:rPr>
          <w:rFonts w:ascii="Times New Roman" w:hAnsi="Times New Roman" w:cs="Times New Roman"/>
          <w:lang w:val="en-US"/>
        </w:rPr>
        <w:t>"Intracranial Arteriovenous Malformation*"[tiab] OR "Intracranial Arteriovenous Malformations"[MeSH Terms] OR "Brain AVM"[tiab] OR "bAVM"[tiab] OR ”Cerebral Arteriovenous Malformation*”[tiab] OR "Arteriovenous Aneurysm*"[tiab] OR "Galen Malformation*"[tiab] OR "Galen Vein Aneurysm*"[tiab] OR "Galenic Arteriovenous Malformation*"[tiab] OR "Vein of Galen Aneurysm*"[tiab] OR ”Aneurysm of the Vein of Galen”[tiab] OR ”Aneurysms of the Vein of Galen”[tiab] OR ”Great Brain Vein Aneurysm*”[tiab] OR ”Malformation of the Vein of Galen”[tiab] OR ”Malformations of the Vein of Galen”[tiab] OR ”Vein of Galen Arteriovenous Malformation*”[tiab] OR ”VGAM”[tiab] OR ”VGM”[tiab] OR (”Arteriovenous Malformation”[tiab] AND Brain[tiab]) OR ”</w:t>
      </w:r>
      <w:r w:rsidRPr="007B6C69">
        <w:rPr>
          <w:rFonts w:ascii="Times New Roman" w:hAnsi="Times New Roman" w:cs="Times New Roman"/>
          <w:color w:val="000000"/>
          <w:lang w:val="en-US"/>
        </w:rPr>
        <w:t>Teleangiectasia, Hereditary Hemorrhagic”[tiab] OR ”Teleangiectasia, Hereditary Haemorrhagic”[tiab] OR ”Telangiectasia, Hereditary Hemorrhagic”[tiab] OR ”Telangiectasia, Hereditary Haemorrhagic”[tiab] OR ”Teleangiectasis, Hereditary Hemorrhagic”[tiab] OR ”Teleangiectasis, Hereditary Haemorrhagic”[tiab] OR ”Telangiectasis, Hereditary Hemorrhagic”[tiab] OR ”Telangiectasis, Hereditary Haemorrhagic”[tiab] OR</w:t>
      </w:r>
      <w:r w:rsidRPr="007B6C69">
        <w:rPr>
          <w:rFonts w:ascii="Times New Roman" w:hAnsi="Times New Roman" w:cs="Times New Roman"/>
          <w:lang w:val="en-US"/>
        </w:rPr>
        <w:t xml:space="preserve"> ”Hereditary Hemorrhagic Teleangiectasia”[tiab] OR ”Hereditary Hemorrhagic Teleangiectasis”[tiab] OR ”Hereditary Hemorrhagic Telangiectasia”[tiab] OR ”Hereditary Hemorrhagic Telangiectasis”[tiab] OR ”Hereditary Haemorrhagic Teleangiectasia”[tiab] OR ”Hereditary Haemorrhagic Teleangiectasis”[tiab] OR ”Hereditary Haemorrhagic Telangiectasia”[tiab] OR ”Hereditary Haemorrhagic Telangiectasis”[tiab] OR ”Rendu Osler Weber Disease”[tiab] OR ”Rendu Osler Weber Syndrome”[tiab] OR ”Rendu Weber Osler Disease”[tiab] OR ”Rendu Weber Osler Syndrome”[tiab] OR ”Osler Weber Rendu Disease”[tiab] OR ”Osler Weber Rendu Syndrome”[tiab] OR ”Osler Disease”[tiab] OR ”Osler Syndrome”[tiab] OR ”Weber Osler Syndrome”[tiab] OR ”Osler Rendu Disease”[tiab] OR ”Weber Osler Disease”[tiab] OR ”Osler Rendu Weber Disease”[tiab] OR ”Osler Rendu Weber Syndrome”[tiab] OR ”Hereditary Hemorrhagic Angiomatosis”[tiab] OR ”Hereditary Haemorrhagic Angiomatosis”[tiab] OR ”Osler Rendu Syndrome”[tiab] OR ”Weber Rendu Osler Disease”[tiab] OR ”Weber Rendu Osler Syndrome”[tiab] OR ”Weber Osler Rendu Disease”[tiab] OR ”Weber Osler Rendu Syndrome”[tiab] OR ”Rendu Osler Angiomatosis”[tiab] OR ”Rendu Osler </w:t>
      </w:r>
      <w:r w:rsidRPr="007B6C69">
        <w:rPr>
          <w:rFonts w:ascii="Times New Roman" w:hAnsi="Times New Roman" w:cs="Times New Roman"/>
          <w:lang w:val="en-US"/>
        </w:rPr>
        <w:lastRenderedPageBreak/>
        <w:t>Disease”[tiab] OR ”Rendu Osler Syndrome”[tiab] OR ”Rendu-Osler-Weber's disease”[tiab] OR ”Teleangiectasia Hereditaria Haemorrhagica”[tiab]</w:t>
      </w:r>
    </w:p>
    <w:p w14:paraId="49E795A5" w14:textId="77777777" w:rsidR="00F73314" w:rsidRDefault="00F73314" w:rsidP="007B6C69">
      <w:pPr>
        <w:spacing w:line="360" w:lineRule="auto"/>
        <w:contextualSpacing/>
        <w:rPr>
          <w:rFonts w:ascii="Times New Roman" w:hAnsi="Times New Roman" w:cs="Times New Roman"/>
          <w:lang w:val="en-US"/>
        </w:rPr>
      </w:pPr>
    </w:p>
    <w:p w14:paraId="4E2B9390" w14:textId="6EC5C174" w:rsidR="00F73314" w:rsidRPr="00F73314" w:rsidRDefault="00F73314" w:rsidP="00F73314">
      <w:pPr>
        <w:spacing w:line="360" w:lineRule="auto"/>
        <w:contextualSpacing/>
        <w:rPr>
          <w:rFonts w:ascii="Times New Roman" w:hAnsi="Times New Roman" w:cs="Times New Roman"/>
          <w:i/>
          <w:iCs/>
          <w:lang w:val="en-US"/>
        </w:rPr>
      </w:pPr>
      <w:r w:rsidRPr="00F73314">
        <w:rPr>
          <w:rFonts w:ascii="Times New Roman" w:hAnsi="Times New Roman" w:cs="Times New Roman"/>
          <w:i/>
          <w:iCs/>
          <w:lang w:val="en-US"/>
        </w:rPr>
        <w:t>SYRCLE’s animal filter for Pubmed</w:t>
      </w:r>
    </w:p>
    <w:p w14:paraId="4CF264B1" w14:textId="77777777" w:rsidR="00F73314" w:rsidRPr="00F73314" w:rsidRDefault="00F73314" w:rsidP="00F73314">
      <w:pPr>
        <w:spacing w:line="360" w:lineRule="auto"/>
        <w:rPr>
          <w:rFonts w:ascii="Times New Roman" w:hAnsi="Times New Roman" w:cs="Times New Roman"/>
          <w:lang w:val="en-US"/>
        </w:rPr>
      </w:pPr>
      <w:r w:rsidRPr="00F73314">
        <w:rPr>
          <w:rFonts w:ascii="Times New Roman" w:hAnsi="Times New Roman" w:cs="Times New Roman"/>
          <w:lang w:val="en-US"/>
        </w:rPr>
        <w:t xml:space="preserve">(animal experimentation[MeSH] OR models, animal[MeSH] OR Animals[Mesh:noexp] OR animal population groups [MeSH] OR chordata[MeSH Terms:noexp] OR vertebrates[MeSH Terms:noexp] OR amphibians[MeSH] OR birds[MeSH] OR fishes[MeSH] OR reptiles[MeSH] OR mammals[MeSH Terms:noexp] OR primates[MeSH Terms:noexp] OR eutheria[MeSH Terms:noexp] OR artiodactyla[MeSH] OR carnivore[MeSH] OR cephalopoda[MeSH] OR cetacea[MeSH] OR chiroptera[MeSH] OR elephants[MeSH] OR hyraxes[MeSH] OR insectivora[MeSH] OR lagomorpha[MeSH] OR marsupialia[MeSH] OR monotremata[MeSH] OR perissodactyla[MeSH] OR Proboscidea Mammal[MeSH Terms:noexp] OR rodentia[MeSH] OR scandentia[MeSH] OR sirenia[MeSH] OR cingulata[MeSH] OR haplorhini[MeSH Terms:noexp] OR strepsirhini[MeSH] OR platyrrhini[MeSH] OR tarsii[MeSH] OR catarrhini[MeSH Terms:noexp] OR cercopithecidae[MeSH] OR hylobatidae[MeSH] OR hominidae[MeSH Terms:noexp] OR gorilla gorilla[MeSH] OR pan paniscus[MeSH] OR pan troglodytes[MeSH] OR pongo[MeSH]) OR ((rat[tiab] OR rats[tiab] OR animal[tiab] OR animals[tiab] OR mice[tiab] OR in vivo[tiab] OR mouse[tiab] OR rabbit[tiab] OR rabbits[tiab] OR murine[tiab] OR pig[tiab] OR pigs[tiab] OR dog[tiab] OR dogs[tiab] OR bovine[tiab] OR fish[tiab] OR vertebrate[tiab] OR vertebrates[tiab] OR cat[tiab] OR cats[tiab] OR rodent[tiab] OR rodents[tiab] OR mammal[tiab] OR mammals[tiab] OR chicken[tiab] OR chickens[tiab] OR monkey[tiab] OR monkeys[tiab] OR sheep[tiab] OR canine[tiab] OR canines[tiab] OR porcine[tiab] OR cattle[tiab] OR bird[tiab] OR birds[tiab] OR hamster[tiab] OR hamsters[tiab] OR primate[tiab] OR primates[tiab] OR cow[tiab] OR cows[tiab] OR chick[tiab] OR horse[tiab] OR horses[tiab] OR avian[tiab] OR avians[tiab] OR calf[tiab] OR swine[tiab] OR swines[tiab] OR xenopus[tiab] OR turkeys[tiab] OR bear[tiab] OR bears[tiab] OR frog[tiab] OR frogs[tiab] OR zebrafish[tiab] OR goat[tiab] OR goats[tiab] OR equine[tiab] OR calves[tiab] OR poultry[tiab] OR macaque[tiab] OR macaques[tiab] OR mole[tiab] OR moles[tiab] OR ovine[tiab] OR lamb[tiab] OR lambs[tiab] OR fishes[tiab] OR diptera[tiab] OR amphibian[tiab] OR amphibians[tiab] OR snake[tiab] OR snakes[tiab] OR ruminant[tiab] OR ruminants[tiab] OR hen[tiab] OR hens[tiab] OR piglet[tiab] OR piglets[tiab] OR feline[tiab] OR felines[tiab] OR simian[tiab] OR simians[tiab] OR laevis[tiab] OR trout[tiab] OR trouts[tiab] OR teleost[tiab] OR teleosts[tiab] OR salmon[tiab] OR salmons[tiab] OR seal[tiab] OR seals[tiab] OR bull[tiab] OR bulls[tiab] OR ewe[tiab] OR ewes[tiab] OR hedgehog[tiab] OR hedgehogs[tiab] OR macaca[tiab] OR macacas[tiab] OR proteus[tiab] OR pigeon[tiab] OR pigeons[tiab] OR bat[tiab] </w:t>
      </w:r>
      <w:r w:rsidRPr="00F73314">
        <w:rPr>
          <w:rFonts w:ascii="Times New Roman" w:hAnsi="Times New Roman" w:cs="Times New Roman"/>
          <w:lang w:val="en-US"/>
        </w:rPr>
        <w:lastRenderedPageBreak/>
        <w:t xml:space="preserve">OR bats[tiab] OR duck[tiab] OR ducks[tiab] OR chimpanzee[tiab] OR chimpanzees[tiab] OR baboon[tiab] OR baboons[tiab] OR deer[tiab] OR rana[tiab] OR ranas[tiab] OR carp[tiab] OR carps[tiab] OR heifer[tiab] OR swallow[tiab] OR swallows[tiab] OR lizard[tiab] OR lizards[tiab] OR canis[tiab] OR sow[tiab] OR sows[tiab] OR cynomolgus[tiab] OR quail[tiab] OR quails[tiab] OR reptile[tiab] OR reptiles[tiab] OR turtle[tiab] OR turtles[tiab] OR buffalo[tiab] OR gerbil[tiab] OR gerbils[tiab] OR boar[tiab] OR boars[tiab] OR squirrel[tiab] OR squirrels[tiab] OR oncorhynchus[tiab] OR mus[tiab] OR toad[tiab] OR toads[tiab] OR fowl[tiab] OR fowls[tiab] OR rerio[tiab] OR danio[tiab] OR ara[tiab] OR aras[tiab] OR musculus[tiab] OR tadpole[tiab] OR tadpoles[tiab] OR mulatta[tiab] OR salmo[tiab] OR ram[tiab] OR eagle[tiab] OR eagles[tiab] OR ferret[tiab] OR ferrets[tiab] OR goldfish[tiab] OR catfish[tiab] OR whale[tiab] OR whales[tiab] OR fox[tiab] OR foxes[tiab] OR ape[tiab] OR apes[tiab] OR elephant[tiab] OR elephants[tiab] OR bos[tiab] OR marmoset[tiab] OR marmosets[tiab] OR cod[tiab] OR cods[tiab] OR shark[tiab] OR sharks[tiab] OR wolf[tiab] OR eel[tiab] OR eels[tiab] OR auratus[tiab] OR rattus[tiab] OR zebra[tiab] OR zebras[tiab] OR tilapia[tiab] OR tilapias[tiab] OR gilt[tiab] OR camel[tiab] OR camels[tiab] OR squid[tiab] OR gallus[tiab] OR marsupial[tiab] OR marsupials[tiab] OR vole[tiab] OR voles[tiab] OR fascicularis[tiab] OR ovis[tiab] OR salmonid[tiab] OR salmonids[tiab] OR tiger[tiab] OR tigers[tiab] OR dolphin[tiab] OR dolphins[tiab] OR robin[tiab] OR robins[tiab] OR carpio[tiab] OR opossum[tiab] OR opossums[tiab] OR cyprinus[tiab] OR salamander[tiab] OR salamanders[tiab] OR felis[tiab] OR mink[tiab] OR minks[tiab] OR swan[tiab] OR swans[tiab] OR norvegicus[tiab] OR bufo[tiab] OR torpedo[tiab] OR bass[tiab] OR lamprey[tiab] OR lampreys[tiab] OR sus[tiab] OR python[tiab] OR pythons[tiab] OR tetrapod[tiab] OR tetrapods[tiab] OR shrew[tiab] OR shrews[tiab] OR lion[tiab] OR lions[tiab] OR hog[tiab] OR hogs[tiab] OR songbird[tiab] OR songbirds[tiab] OR oreochromis[tiab] OR starling[tiab] OR starlings[tiab] OR caprine[tiab] OR carassius[tiab] OR owl[tiab] OR owls[tiab] OR newt[tiab] OR newts[tiab] OR papio[tiab] OR scrofa[tiab] OR hare[tiab] OR hares[tiab] OR gorilla[tiab] OR gorillas[tiab] OR flounder[tiab] OR flounders[tiab] OR goose[tiab] OR herring[tiab] OR herrings[tiab] OR therian[tiab] OR buffaloes[tiab] OR canary[tiab] OR sparrow[tiab] OR sparrows[tiab] OR microtus[tiab] OR octopus[tiab] OR troglodytes[tiab] OR tuna[tiab] OR amphibia[tiab] OR chinchilla[tiab] OR chinchillas[tiab] OR ide[tiab] OR oryzias[tiab] OR cervus[tiab] OR kangaroo[tiab] OR kangaroos[tiab] OR armadillo[tiab] OR armadillos[tiab] OR callithrix[tiab] OR pan troglodytes[tiab] OR saimiri[tiab] OR cichlid[tiab] OR cichlids[tiab] OR donkey[tiab] OR donkeys[tiab] OR bream[tiab] OR char[tiab] OR chars[tiab] OR finch[tiab] OR raccoon[tiab] OR raccoons[tiab] OR bothrops[tiab] OR anguilla[tiab] OR perch[tiab] OR cricetus[tiab] OR seabird[tiab] OR seabirds[tiab] OR buck[tiab] OR bucks[tiab] OR naja[tiab] OR </w:t>
      </w:r>
      <w:r w:rsidRPr="00F73314">
        <w:rPr>
          <w:rFonts w:ascii="Times New Roman" w:hAnsi="Times New Roman" w:cs="Times New Roman"/>
          <w:lang w:val="en-US"/>
        </w:rPr>
        <w:lastRenderedPageBreak/>
        <w:t xml:space="preserve">coturnix[tiab] OR salmonids[tiab] OR geese[tiab] OR minnow[tiab] OR minnows[tiab] OR raptor[tiab] OR raptors[tiab] OR merione[tiab] OR meriones[tiab] OR rodentia[tiab] OR elaphus[tiab] OR amniote[tiab] OR amniotes[tiab] OR elasmobranch[tiab] OR emu[tiab] OR emus[tiab] OR peromyscus[tiab] OR hominid[tiab] OR hominids[tiab] OR bubalus[tiab] OR crotalus[tiab] OR gull[tiab] OR gulls[tiab] OR anas[tiab] OR anura[tiab] OR lemur[tiab] OR lemurs[tiab] OR crow[tiab] OR crows[tiab] OR camelus[tiab] OR gibbon[tiab] OR gibbons[tiab] OR waterfowl[tiab] OR parrot[tiab] OR parrots[tiab] OR eels[tiab] OR cob[tiab] OR stickleback[tiab] OR sticklebacks[tiab] OR columba[tiab] OR mesocricetus[tiab] OR ambystoma[tiab] OR raven[tiab] OR ravens[tiab] OR gadus[tiab] OR penguin[tiab] OR penguins[tiab] OR orangutan[tiab] OR orangutans[tiab] OR sturgeon[tiab] OR sturgeons[tiab] OR cuniculus[tiab] OR aves[tiab] OR virginianus[tiab] OR cephalopod[tiab] OR cephalopods[tiab] OR cebus[tiab] OR sparus[tiab] OR tortoise[tiab] OR tortoises[tiab] OR guttata[tiab] OR morhua[tiab] OR unguiculatus[tiab] OR dogfish[tiab] OR vulpes[tiab] OR mallard[tiab] OR mallards[tiab] OR apodemus[tiab] OR alligator[tiab] OR alligators[tiab] OR oryctolagus[tiab] OR llama[tiab] OR llamas[tiab] OR reindeer[tiab] OR mustela[tiab] OR duckling[tiab] OR ducklings[tiab] OR wolves[tiab] OR sander[tiab] OR amazona[tiab] OR zebu[tiab] OR badger[tiab] OR badgers[tiab] OR dove[tiab] OR doves[tiab] OR ictalurus[tiab] OR capra[tiab] OR capras[tiab] OR equus[tiab] OR camelid[tiab] OR camelids[tiab] OR poecilia[tiab] OR mule[tiab] OR mules[tiab] OR perciformes[tiab] OR salvelinus[tiab] OR labrax[tiab] OR cyprinidae[tiab] OR ariidae[tiab] OR crocodile[tiab] OR crocodiles[tiab] OR fundulus[tiab] OR dicentrarchus[tiab] OR clarias[tiab] OR cercopithecus[tiab] OR chiroptera[tiab] OR alpaca[tiab] OR alpacas[tiab] OR pike[tiab] OR pikes[tiab] OR paralichthys[tiab] OR puma[tiab] OR pumas[tiab] OR didelphis[tiab] OR pisces[tiab] OR macropus[tiab] OR triturus[tiab] OR bison[tiab] OR bisons[tiab] OR epinephelus[tiab] OR gasterosteus[tiab] OR panthera[tiab] OR acipenser[tiab] OR mackerel[tiab] OR mackerels[tiab] OR tamarin[tiab] OR tamarins[tiab] OR ostrich[tiab] OR anolis[tiab] OR vervet[tiab] OR vervets[tiab] OR wallaby[tiab] OR glareolus[tiab] OR beaver[tiab] OR beavers[tiab] OR dromedary[tiab] OR catus[tiab] OR killifish[tiab] OR pimephales[tiab] OR promelas[tiab] OR aotus[tiab] OR phoca[tiab] OR panda[tiab] OR pandas[tiab] OR porpoise[tiab] OR porpoises[tiab] OR myotis[tiab] OR yak[tiab] OR yaks[tiab] OR agkistrodon[tiab] OR vipera[tiab] OR otter[tiab] OR otters[tiab] OR turbot[tiab] OR turbots[tiab] OR squamate[tiab] OR carnivora[tiab] OR mullet[tiab] OR mullets[tiab] OR hawk[tiab] OR hawks[tiab] OR taeniopygia[tiab] OR seahorse[tiab] OR seahorses[tiab] OR poecilia reticulata[tiab] OR falcon[tiab] OR falcons[tiab] OR prosimian[tiab] OR prosimians[tiab] OR parus[tiab] OR perca[tiab] OR fingerling[tiab] OR fingerlings[tiab] OR antelope[tiab] OR antelopes[tiab] OR tupaia[tiab] OR </w:t>
      </w:r>
      <w:r w:rsidRPr="00F73314">
        <w:rPr>
          <w:rFonts w:ascii="Times New Roman" w:hAnsi="Times New Roman" w:cs="Times New Roman"/>
          <w:lang w:val="en-US"/>
        </w:rPr>
        <w:lastRenderedPageBreak/>
        <w:t xml:space="preserve">passeriformes[tiab] OR sepia[tiab] OR saguinus[tiab] OR coyote[tiab] OR coyotes[tiab] OR pongo[tiab] OR meleagris[tiab] OR reptilia[tiab] OR lepus[tiab] OR psittacine[tiab] OR hagfish[tiab] OR warbler[tiab] OR warblers[tiab] OR russell's viper[tiab] OR russell's vipers[tiab] OR smolt[tiab] OR smolts[tiab] OR budgerigar[tiab] OR sardine[tiab] OR sardines[tiab] OR cavia[tiab] OR cavias[tiab] OR hyla[tiab] OR pleurodeles[tiab] OR siluriformes[tiab] OR great tit[tiab] OR great tits[tiab] OR guppy[tiab] OR bonobo[tiab] OR bonobos[tiab] OR rutilus[tiab] OR trichosurus[tiab] OR muridae[tiab] OR phodopus[tiab] OR channa[tiab] OR squalus[tiab] OR lynx[tiab] OR sturnus[tiab] OR petromyzon[tiab] OR vitulina[tiab] OR monodelphis[tiab] OR cuttlefish[tiab] OR adder[tiab] OR adders[tiab] OR lepomis[tiab] OR canaria[tiab] OR gambusia[tiab] OR guppies[tiab] OR xiphophorus[tiab] OR flatfish[tiab] OR koala[tiab] OR koalas[tiab] OR labeo[tiab] OR stingray[tiab] OR stingrays[tiab] OR chelonia[tiab] OR lampetra[tiab] OR spermophilus[tiab] OR crocodilian[tiab] OR passer domesticus[tiab] OR sciurus[tiab] OR artiodactyla[tiab] OR ranidae[tiab] OR corvus[tiab] OR necturus[tiab] OR platypus[tiab] OR canaries[tiab] OR bovid[tiab] OR lagopus[tiab] OR trimeresurus[tiab] OR gariepinus[tiab] OR marten[tiab] OR martens[tiab] OR drosophilidae[tiab] OR mugil[tiab] OR sunfish[tiab] OR porcellus[tiab] OR cypriniformes[tiab] OR alouatta[tiab] OR scophthalmus[tiab] OR anser[tiab] OR electrophorus[tiab] OR putorius[tiab] OR iguana[tiab] OR iguanas[tiab] OR lama[tiab] OR lamas[tiab] OR takifugu[tiab] OR circus[tiab] OR eptesicus[tiab] OR flycatcher[tiab] OR galago[tiab] OR galagos[tiab] OR trachemys[tiab] OR lungfish[tiab] OR characiformes[tiab] OR shorebird[tiab] OR shorebirds[tiab] OR giraffe[tiab] OR giraffes[tiab] OR micropterus[tiab] OR scyliorhinus[tiab] OR cichlidae[tiab] OR loligo[tiab] OR porcupine[tiab] OR porcupines[tiab] OR chub[tiab] OR chubs[tiab] OR solea[tiab] OR pleuronectes[tiab] OR hylidae[tiab] OR viperidae[tiab] OR echis[tiab] OR sorex[tiab] OR anchovy[tiab] OR lagomorph[tiab] OR ostriches[tiab] OR vulture[tiab] OR vultures[tiab] OR whitefish[tiab] OR araneus[tiab] OR jird[tiab] OR jirds[tiab] OR tern[tiab] OR esox[tiab] OR drake[tiab] OR drakes[tiab] OR elapidae[tiab] OR gallopavo[tiab] OR chordata[tiab] OR myodes[tiab] OR caretta[tiab] OR serinus[tiab] OR grouse[tiab] OR misgurnus[tiab] OR meles[tiab] OR blackbird[tiab] OR blackbirds[tiab] OR coregonus[tiab] OR bobwhite[tiab] OR bobwhites[tiab] OR heteropneustes[tiab] OR mammoth[tiab] OR mammoths[tiab] OR turdus[tiab] OR rhinella[tiab] OR ateles[tiab] OR characidae[tiab] OR clupea[tiab] OR bungarus [tiab] OR brill[tiab] OR struthio camelus[tiab] OR sloth[tiab] OR sloths[tiab] OR pteropus[tiab] OR sculpin[tiab] OR anthropoids[tiab] OR pollock[tiab] OR pollocks[tiab] OR morone[tiab] OR pan paniscus[tiab] OR litoria[tiab] OR chipmunk[tiab] OR chipmunks[tiab] OR balaenoptera[tiab] OR marmota[tiab] OR melopsittacus[tiab] OR hyrax[tiab] OR lemming[tiab] OR lemmings[tiab] OR halibut[tiab] OR </w:t>
      </w:r>
      <w:r w:rsidRPr="00F73314">
        <w:rPr>
          <w:rFonts w:ascii="Times New Roman" w:hAnsi="Times New Roman" w:cs="Times New Roman"/>
          <w:lang w:val="en-US"/>
        </w:rPr>
        <w:lastRenderedPageBreak/>
        <w:t xml:space="preserve">hylobates[tiab] OR lates[tiab] OR caiman[tiab] OR caimans[tiab] OR sigmodon[tiab] OR stenella[tiab] OR barbel[tiab] OR barbels[tiab] OR sterna[tiab] OR parakeet[tiab] OR parakeets[tiab] OR phocoena[tiab] OR leptodactylus[tiab] OR canidae[tiab] OR buteo[tiab] OR harengus[tiab] OR gopher[tiab] OR gophers[tiab] OR marmot[tiab] OR marmots[tiab] OR gosling[tiab] OR goslings[tiab] OR platichthys[tiab] OR gar[tiab] OR gars[tiab] OR sebastes[tiab] OR marsupialia[tiab] OR notophthalmus[tiab] OR gazelle[tiab] OR gazelles[tiab] OR insectivora[tiab] OR paridae[tiab] OR felidae[tiab] OR russula[tiab] OR galliformes[tiab] OR bombina[tiab] OR colobus [tiab] OR echidna[tiab] OR echidnas[tiab] OR seabass[tiab] OR syncerus[tiab] OR plaice[tiab] OR blue tit[tiab] OR blue tits[tiab] OR pagrus[tiab] OR catfishes[tiab] OR cetacea[tiab] OR barbus[tiab] OR cygnus[tiab] OR ficedula[tiab] OR chamois[tiab] OR colubridae[tiab] OR perches[tiab] OR coelacanth[tiab] OR fitch[tiab] OR urodela[tiab] OR cynops[tiab] OR martes[tiab] OR halichoerus[tiab] OR aix[tiab] OR salmonidae[tiab] OR leuciscus[tiab] OR magpie[tiab] OR magpies[tiab] OR silurus[tiab] OR whiting[tiab] OR whitings[tiab] OR anseriformes[tiab] OR colinus[tiab] OR rhea[tiab] OR chlorocebus[tiab] OR octodon[tiab] OR acinonyx[tiab] OR mouflon[tiab] OR mouflons[tiab] OR ibex[tiab] OR tetraodon[tiab] OR bufonidae[tiab] OR equidae[tiab] OR jackal[tiab] OR cephalopoda[tiab] OR dendroaspis[tiab] OR glama[tiab] OR muskrat[tiab] OR muskrats[tiab] OR sable[tiab] OR sables[tiab] OR wildebeest[tiab] OR streptopelia[tiab] OR albifrons[tiab] OR vespertilionidae[tiab] OR woodpecker[tiab] OR woodpeckers[tiab] OR muntjac[tiab] OR muntjacs[tiab] OR archosaur[tiab] OR branta[tiab] OR cricetulus[tiab] OR megalobrama[tiab] OR poeciliidae[tiab] OR desmodus[tiab] OR snakehead[tiab] OR snakeheads[tiab] OR tench[tiab] OR teal[tiab] OR teals[tiab] OR bandicoot[tiab] OR bandicoots[tiab] OR apteronotus[tiab] OR phyllostomidae[tiab] OR crocidura[tiab] OR buzzard[tiab] OR buzzards[tiab] OR larimichthys[tiab] OR cercocebus[tiab] OR pipistrellus[tiab] OR erithacus[tiab] OR impala[tiab] OR impalas[tiab] OR rousettus[tiab] OR haddock[tiab] OR haddocks[tiab] OR tinca[tiab] OR ratite[tiab] OR calidris[tiab] OR cynoglossus[tiab] OR hypophthalmichthys[tiab] OR bullock[tiab] OR bullocks[tiab] OR dromedaries[tiab] OR alectoris[tiab] OR filly[tiab] OR salamandra[tiab] OR cingulata[tiab] OR bitis[tiab] OR grus[tiab] OR ammodytes[tiab] OR macaw[tiab] OR macaws[tiab] OR hypoleuca[tiab] OR sapajus[tiab] OR cyprinodontiformes[tiab] OR hippopotamus[tiab] OR pelophylax[tiab] OR capybara[tiab] OR capybaras[tiab] OR weasel[tiab] OR weasels[tiab] OR cairina[tiab] OR cynomys[tiab] OR lutra[tiab] OR cockatoo[tiab] OR cockatoos[tiab] OR lachesis[tiab] OR lagomorpha[tiab] OR rupicapra[tiab] OR daboia[tiab] OR orang utan[tiab] OR orang utans[tiab] OR platyrrhini[tiab] OR charadriiformes[tiab] OR micrurus[tiab] OR psittaciformes[tiab] OR spalax[tiab] OR loris[tiab] OR mustelidae[tiab] OR sylvilagus[tiab] OR </w:t>
      </w:r>
      <w:r w:rsidRPr="00F73314">
        <w:rPr>
          <w:rFonts w:ascii="Times New Roman" w:hAnsi="Times New Roman" w:cs="Times New Roman"/>
          <w:lang w:val="en-US"/>
        </w:rPr>
        <w:lastRenderedPageBreak/>
        <w:t xml:space="preserve">vitticeps[tiab] OR cockatiel[tiab] OR mustelus[tiab] OR cottus[tiab] OR erythrocebus[tiab] OR dipodomys[tiab] OR platessa[tiab] OR callicebus[tiab] OR loricariidae[tiab] OR catostomus[tiab] OR cuneata[tiab] OR cyanistes[tiab] OR cyprinodon[tiab] OR sigmodontinae[tiab] OR elasmobranchii[tiab] OR trichechus[tiab] OR sauropsid[tiab] OR xenarthra[tiab] OR dormouse[tiab] OR perissodactyla[tiab] OR nautilus[tiab] OR cirrhinus[tiab] OR gulo[tiab] OR tragelaphus[tiab] OR merula[tiab] OR numida[tiab] OR sciaenidae[tiab] OR cerastes[tiab] OR sciuridae[tiab] OR gibbosus[tiab] OR octopuses[tiab] OR eland[tiab] OR elands[tiab] OR phyllomedusa[tiab] OR pogona[tiab] OR walrus[tiab] OR agamidae[tiab] OR leptodactylidae[tiab] OR ridibundus[tiab] OR leontopithecus[tiab] OR anteater[tiab] OR anteaters[tiab] OR pelodiscus[tiab] OR cebidae[tiab] OR columbianus[tiab] OR pelteobagrus fulvidraco[tiab] OR hominoidea[tiab] OR mandrillus[tiab] OR zonotrichia leucophrys[tiab] OR agama[tiab] OR gobiocypris[tiab] OR bearded dragon[tiab] OR bearded dragons[tiab] OR sarotherodon[tiab] OR talpa[tiab] OR discoglossus[tiab] OR hagfishes[tiab] OR sphenodon[tiab] OR gudgeon[tiab] OR amphiuma[tiab] OR aythya[tiab] OR tenrec[tiab] OR tenrec[tiab] OR hominidae[tiab] OR risoria[tiab] OR salamandridae[tiab] OR camelidae[tiab] OR columbiformes[tiab] OR latimeria[tiab] OR plover[tiab] OR plovers[tiab] OR afrotheria[tiab] OR falco sparverius[tiab] OR polecat[tiab] OR polecats[tiab] OR crotalinae[tiab] OR salvadora[tiab] OR tarsier[tiab] OR lucioperca[tiab] OR anchovies[tiab] OR lungfishes[tiab] OR terrapin[tiab] OR dromaius novaehollandiae[tiab] OR lateolabrax[tiab] OR eigenmannia[tiab] OR pelamis[tiab] OR theropithecus[tiab] OR murinae[tiab] OR gander[tiab] OR gymnotus[tiab] OR pseudacris[tiab] OR gymnophiona[tiab] OR gymnotiformes[tiab] OR laticauda[tiab] OR falconiformes[tiab] OR dugong[tiab] OR dugongs[tiab] OR pintail[tiab] OR pintails[tiab] OR rook[tiab] OR rooks[tiab] OR lasiurus[tiab] OR catshark[tiab] OR catsharks[tiab] OR micropogonias[tiab] OR red junglefowl[tiab] OR paddlefish[tiab] OR ophiophagus[tiab] OR hollandicus[tiab] OR nymphicus[tiab] OR pimelodidae[tiab] OR aepyceros[tiab] OR cobitidae[tiab] OR strigiformes[tiab] OR cobitis[tiab] OR dormice[tiab] OR alytes[tiab] OR calloselasma[tiab] OR guanaco[tiab] OR phasianidae[tiab] OR round goby[tiab] OR trichogaster[tiab] OR catarrhini[tiab] OR eelpout[tiab] OR eelpouts[tiab] OR galaxias[tiab] OR gaur[tiab] OR pungitius[tiab] OR suslik[tiab] OR susliks[tiab] OR flatfishes[tiab] OR percidae[tiab] OR caprinae[tiab] OR todarodes[tiab] OR osmerus[tiab] OR ameiurus[tiab] OR anthropoidea[tiab] OR castor canadensis[tiab] OR pouting[tiab] OR poutings[tiab] OR tetraodontiformes[tiab] OR arvicolinae[tiab] OR siamang[tiab] OR siamangs[tiab] OR castor fiber[tiab] OR nomascus[tiab] OR red knot[tiab] OR red knots[tiab] OR syngnathidae[tiab] OR iguanidae[tiab] OR eretmochelys[tiab] OR ursidae[tiab] OR callimico[tiab] OR columbidae[tiab] OR microhylidae[tiab] OR anaxyrus[tiab] OR menidia[tiab] OR pipistrelle[tiab] OR greylag[tiab] OR pipidae[tiab] OR </w:t>
      </w:r>
      <w:r w:rsidRPr="00F73314">
        <w:rPr>
          <w:rFonts w:ascii="Times New Roman" w:hAnsi="Times New Roman" w:cs="Times New Roman"/>
          <w:lang w:val="en-US"/>
        </w:rPr>
        <w:lastRenderedPageBreak/>
        <w:t xml:space="preserve">scandentia[tiab] OR bowfin[tiab] OR bowfins[tiab] OR dendrobatidae[tiab] OR zenaida[tiab] OR bushbaby[tiab] OR harrier[tiab] OR harriers[tiab] OR macropodidae[tiab] OR pygerythrus[tiab] OR clupeidae[tiab] OR odorrana[tiab] OR corvidae[tiab] OR jerboa[tiab] OR jerboas[tiab] OR canutus[tiab] OR hylobatidae[tiab] OR clupeiformes[tiab] OR great cormorant[tiab] OR great cormorants[tiab] OR scorpaeniformes[tiab] OR chondrostean[tiab] OR garfish[tiab] OR proboscidea[tiab] OR psetta[tiab] OR diapsid[tiab] OR serotinus[tiab] OR tetrao[tiab] OR walruses[tiab] OR carcharhiniformes[tiab] OR leucoraja[tiab] OR pumpkinseed[tiab] OR dosidicus[tiab] OR acipenseriformes[tiab] OR daubentonii[tiab] OR emberizidae[tiab] OR gadiformes[tiab] OR hyraxes[tiab] OR stizostedion[tiab] OR wolverine[tiab] OR wolverines[tiab] OR lissotriton[tiab] OR acanthurus[tiab] OR centrarchidae[tiab] OR gloydius[tiab] OR laurasiatheria[tiab] OR limosa[tiab] OR psittacula[tiab] OR leporidae[tiab] OR proteidae[tiab] OR zander[tiab] OR zanders[tiab] OR arapaima[tiab] OR bagridae[tiab] OR cyprinodontidae[tiab] OR mithun[tiab] OR pandion[tiab] OR jackdaw[tiab] OR jackdaws[tiab] OR procyonidae[tiab] OR carus[tiab] OR jaculus[tiab] OR salmoniformes[tiab] OR common sole[tiab] OR common soles[tiab] OR protobothrops[tiab] OR calamita[tiab] OR brachyteles[tiab] OR trionyx[tiab] OR turdidae[tiab] OR boidae[tiab] OR luscinia[tiab] OR pugnax[tiab] OR euarchontoglires[tiab] OR saithe[tiab] OR saithes[tiab] OR symphalangus[tiab] OR aardvark[tiab] OR aardvarks[tiab] OR oystercatcher[tiab] OR oystercatchers[tiab] OR arius[tiab] OR corydoras[tiab] OR poacher[tiab] OR poachers[tiab] OR aurochs[tiab] OR cebuella[tiab] OR crecca[tiab] OR lemuridae[tiab] OR sirenia[tiab] OR lemmus[tiab] OR perdix[tiab] OR glires[tiab] OR lepidosaur[tiab] OR muskox[tiab] OR deinagkistrodon[tiab] OR pholidota[tiab] OR holocephali[tiab] OR cercopithecinae[tiab] OR clariidae[tiab] OR agapornis[tiab] OR doryteuthis[tiab] OR tyrannidae[tiab] OR dicroglossidae[tiab] OR godwit[tiab] OR godwits[tiab] OR monedula[tiab] OR pongidae[tiab] OR atheriniformes[tiab] OR colobinae[tiab] OR lophocebus[tiab] OR atelidae[tiab] OR cottidae[tiab] OR leucopsis[tiab] OR acanthuridae[tiab] OR didelphimorphia[tiab] OR elver[tiab] OR elvers[tiab] OR lapponica[tiab] OR dermoptera[tiab] OR european hake[tiab] OR european hakes[tiab] OR gerbillinae[tiab] OR banteng[tiab] OR hartebeest[tiab] OR hartebeests[tiab] OR hogget[tiab] OR haematopus[tiab] OR anguis fragilis[tiab] OR grey heron[tiab] OR grey herons[tiab] OR blue whiting[tiab] OR blue whitings[tiab] OR furnariidae[tiab] OR macrovipera[tiab] OR esocidae[tiab] OR lapwing[tiab] OR lapwings[tiab] OR mylopharyngodon[tiab] OR wallabia[tiab] OR beloniformes[tiab] OR potoroo[tiab] OR potoroos[tiab] OR athene noctua[tiab] OR pleuronectidae[tiab] OR bushbabies[tiab] OR muscicapidae[tiab] OR alligatoridae[tiab] OR fuligula[tiab] OR bush baby[tiab] OR guineafowl[tiab] OR spoonbill[tiab] OR spoonbills[tiab] OR viverridae[tiab] OR catostomidae[tiab] </w:t>
      </w:r>
      <w:r w:rsidRPr="00F73314">
        <w:rPr>
          <w:rFonts w:ascii="Times New Roman" w:hAnsi="Times New Roman" w:cs="Times New Roman"/>
          <w:lang w:val="en-US"/>
        </w:rPr>
        <w:lastRenderedPageBreak/>
        <w:t xml:space="preserve">OR zebrafishes[tiab] OR ibexes[tiab] OR vendace[tiab] OR estrildidae[tiab] OR monotremata[tiab] OR sepiella[tiab] OR ambystomatidae[tiab] OR shelduck[tiab] OR shelducks[tiab] OR treeshrew[tiab] OR treeshrews[tiab] OR hoplobatrachus[tiab] OR pochard[tiab] OR hoolock[tiab] OR hoolocks[tiab] OR lynxes[tiab] OR antilope[tiab] OR antilopes[tiab] OR blackbuck[tiab] OR blackbucks[tiab] OR cricetinae[tiab] OR paramisgurnus[tiab] OR skylark[tiab] OR skylarks[tiab] OR soleidae[tiab] OR allobates[tiab] OR northern wheatear[tiab] OR northern wheatears[tiab] OR pitheciidae[tiab] OR takin[tiab] OR theria[tiab] OR vanellus[tiab] OR galaxiidae[tiab] OR lorisidae[tiab] OR ostralegus[tiab] OR palaeognathae[tiab] OR stone loach[tiab] OR alauda[tiab] OR callitrichinae[tiab] OR caniformia[tiab] OR duttaphrynus[tiab] OR ictaluridae[tiab] OR osteoglossiformes[tiab] OR poultries[tiab] OR curema[tiab] OR ruddy turnstone[tiab] OR ruddy turnstones[tiab] OR sheatfish[tiab] OR sunfishes[tiab] OR centropomidae[tiab] OR hemachatus[tiab] OR platalea[tiab] OR thamnophilidae[tiab] OR song thrush[tiab] OR atherinopsidae[tiab] OR siluridae[tiab] OR tadorna[tiab] OR chroicocephalus[tiab] OR ermine[tiab] OR ermines[tiab] OR gavialis[tiab] OR ruff[tiab] OR tupaiidae[tiab] OR diprotodontia[tiab] OR hyaenidae[tiab] OR antilopinae[tiab] OR crocodylidae[tiab] OR herpestidae[tiab] OR hippopotamidae[tiab] OR northern shoveler[tiab] OR round gobies[tiab] OR cheirogaleidae[tiab] OR indriidae[tiab] OR fundulidae[tiab] OR pythonidae[tiab] OR rhynchocephalia[tiab] OR anodorhynchus[tiab] OR red-backed shrike[tiab] OR red-backed shrikes[tiab] OR triakidae[tiab] OR phalangeridae[tiab] OR aoudad[tiab] OR boreoeutheria[tiab] OR eurasian jay[tiab] OR eurasian jays[tiab] OR feliformia[tiab] OR haplorhini[tiab] OR osteoglossidae[tiab] OR paenungulata[tiab] OR struthioniformes[tiab] OR ferina[tiab] OR sanderling[tiab] OR sanderlings[tiab] OR spheniscidae[tiab] OR cuttlefishes[tiab] OR cygnet[tiab] OR dasycneme[tiab] OR gadwall[tiab] OR gadwalls[tiab] OR pelobates fuscus[tiab] OR wryneck[tiab] OR wrynecks[tiab] OR afrosoricida[tiab] OR culaea[tiab] OR dover sole[tiab] OR dover soles[tiab] OR paralichthyidae[tiab] OR passeridae[tiab] OR osteolaemus[tiab] OR song thrushes[tiab] OR bluethroat[tiab] OR bluethroats[tiab] OR hydrophiidae[tiab] OR megrim[tiab] OR mephitidae[tiab] OR strepsirhini[tiab] OR tomistoma[tiab] OR epidalea[tiab] OR osmeriformes[tiab] OR bush babies[tiab] OR tarsiiform[tiab] OR atelinae[tiab] OR bufotes[tiab] OR eurasian coot[tiab] OR eurasian coots[tiab] OR galagidae[tiab] OR geopelia[tiab] OR philomachus[tiab] OR tubulidentata[tiab] OR bombinatoridae[tiab] OR pelobatidae[tiab] OR tachysurus[tiab] OR ailuridae[tiab] OR woodlark[tiab] OR woodlarks[tiab] OR alcelaphinae[tiab] OR redshank[tiab] OR redshanks[tiab] OR salientia[tiab] OR sand smelt[tiab] OR sand smelts[tiab] OR woodmice[tiab] OR woodmouse[tiab] OR dasyproctidae[tiab] OR eurasian wigeon[tiab] OR eurasian wigeons[tiab] OR garganey[tiab] OR garganeys[tiab] OR lemon sole[tiab] OR lemon soles[tiab] OR common </w:t>
      </w:r>
      <w:r w:rsidRPr="00F73314">
        <w:rPr>
          <w:rFonts w:ascii="Times New Roman" w:hAnsi="Times New Roman" w:cs="Times New Roman"/>
          <w:lang w:val="en-US"/>
        </w:rPr>
        <w:lastRenderedPageBreak/>
        <w:t xml:space="preserve">dab[tiab] OR common dabs[tiab] OR graylag[tiab] OR graylags[tiab] OR leucorodia[tiab] OR osphronemidae[tiab] OR bewickii[tiab] OR common moorhen[tiab] OR common moorhens[tiab] OR decapodiformes[tiab] OR gobbler[tiab] OR gobblers[tiab] OR odontophoridae[tiab] OR paddlefishes[tiab] OR eutheria[tiab] OR salmonine[tiab] OR esociformes[tiab] OR eurasian woodcock[tiab] OR eurasian woodcocks[tiab] OR european smelt[tiab] OR european smelts[tiab] OR goldfishes[tiab] OR tenches[tiab] OR tyranni[tiab] OR common chaffinch[tiab] OR common chaffinchs[tiab] OR common redstart[tiab] OR common redstarts[tiab] OR common roach[tiab] OR common roachs[tiab] OR great knot[tiab] OR great knots[tiab] OR potoroidae[tiab] OR alytidae[tiab] OR coregonine[tiab] OR dipteral[tiab] OR leveret[tiab] OR poeciliopsis gracilis[tiab] OR amphiumidae[tiab] OR batrachoidiformes[tiab] OR bighead goby[tiab] OR heteropneustidae[tiab] OR lullula[tiab] OR norway pout[tiab] OR norway pouts[tiab] OR sipunculida[tiab] OR dogfishes[tiab] OR sebastidae[tiab] OR tarsiidae[tiab] OR alethinophidia[tiab] OR common nase[tiab] OR common nases[tiab] OR common sandpiper[tiab] OR common sandpipers[tiab] OR eurasian blackcap[tiab] OR eurasian blackcaps[tiab] OR pterocnemia[tiab] OR syngnathiformes[tiab] OR common chaffinches[tiab] OR eupleridae[tiab] OR octopodiformes[tiab] OR phascolarctidae[tiab] OR scophthalmidae[tiab] OR starry smooth-hound[tiab] OR starry smooth-hounds[tiab] OR whitefishes[tiab] OR cuniculidae[tiab] OR european sprat[tiab] OR european sprats[tiab] OR rosy bitterling[tiab] OR rosy bitterlings[tiab] OR common dace[tiab] OR common daces[tiab] OR lesser weever[tiab] OR lesser weevers[tiab] OR scaldfish[tiab] OR water rail[tiab] OR water rails[tiab] OR alouattinae[tiab] OR centrarchiformes[tiab] OR common whitethroat[tiab] OR common whitethroats[tiab] OR gavialidae[tiab] OR grey gurnard[tiab] OR grey gurnards[tiab] OR lateolabracidae[tiab] OR rheiformes[tiab] OR tub gurnard[tiab] OR tub gurnards[tiab] OR common chiffchaff[tiab] OR common chiffchaffs[tiab] OR garfishes[tiab] OR lesser whitethroat[tiab] OR lesser whitethroats[tiab] OR myoxidae[tiab] OR seabasses[tiab] OR spariformes[tiab] OR umbridae[tiab] OR yellow boxfish[tiab] OR anabantiformes[tiab] OR aotidae[tiab] OR common bleak[tiab] OR common bleaks[tiab] OR common rudd[tiab] OR common rudds[tiab] OR greater pipefish[tiab] OR hapale[tiab] OR nandiniidae[tiab] OR stone loaches[tiab] OR whinchat[tiab] OR whinchats[tiab] OR acanthuriformes[tiab] OR brotula barbata[tiab] OR common ling[tiab] OR common lings[tiab] OR common roaches[tiab] OR cottonrat[tiab] OR cottonrats[tiab] OR douroucoulis[tiab] OR dromaiidae[tiab] OR fitches[tiab] OR fitchew[tiab] OR galaxiiformes[tiab] OR laprine[tiab] OR saimiriinae[tiab] OR solenette[tiab] OR tarsii[tiab] OR tompot blenny[tiab] OR common dragonet[tiab] OR common dragonets[tiab] OR longspined bullhead[tiab] OR longspined bullheads[tiab] OR monotremate[tiab] OR monotremates[tiab] OR pempheriformes[tiab] OR perdicinae[tiab] OR presbytini[tiab] OR </w:t>
      </w:r>
      <w:r w:rsidRPr="00F73314">
        <w:rPr>
          <w:rFonts w:ascii="Times New Roman" w:hAnsi="Times New Roman" w:cs="Times New Roman"/>
          <w:lang w:val="en-US"/>
        </w:rPr>
        <w:lastRenderedPageBreak/>
        <w:t>smegmamorpha[tiab] OR bighead gobies[tiab] OR carangaria incertae sedis[tiab] OR coiidae[tiab] OR fivebeard rockling[tiab] OR foulmart[tiab] OR foumart[tiab] OR grasskeet[tiab] OR greater pipefishes[tiab] OR ibices[tiab] OR millionfish[tiab] OR muguliformes[tiab] OR norwegian topknot[tiab] OR peewit[tiab] OR red sea sailfin tang[tiab] OR rupicapras[tiab] OR sheatfishes[tiab] OR tompot blennies[tiab] OR twait shad[tiab] OR yellow boxfishes[tiab]) NOT medline[sb])</w:t>
      </w:r>
    </w:p>
    <w:p w14:paraId="38A5D53D" w14:textId="77777777" w:rsidR="00F73314" w:rsidRPr="007B6C69" w:rsidRDefault="00F73314" w:rsidP="007B6C69">
      <w:pPr>
        <w:spacing w:line="360" w:lineRule="auto"/>
        <w:contextualSpacing/>
        <w:rPr>
          <w:rFonts w:ascii="Times New Roman" w:hAnsi="Times New Roman" w:cs="Times New Roman"/>
          <w:lang w:val="en-US"/>
        </w:rPr>
      </w:pPr>
    </w:p>
    <w:p w14:paraId="4B4BEA13" w14:textId="77777777" w:rsidR="007B6C69" w:rsidRPr="007B6C69" w:rsidRDefault="007B6C69" w:rsidP="007B6C69">
      <w:pPr>
        <w:spacing w:line="360" w:lineRule="auto"/>
        <w:rPr>
          <w:rFonts w:ascii="Times New Roman" w:hAnsi="Times New Roman" w:cs="Times New Roman"/>
        </w:rPr>
      </w:pPr>
    </w:p>
    <w:p w14:paraId="57CF69E2" w14:textId="730DD1F5" w:rsidR="006507C3" w:rsidRPr="001775CD" w:rsidRDefault="006507C3" w:rsidP="006507C3">
      <w:pPr>
        <w:spacing w:line="360" w:lineRule="auto"/>
        <w:contextualSpacing/>
        <w:rPr>
          <w:rFonts w:ascii="Times New Roman" w:hAnsi="Times New Roman" w:cs="Times New Roman"/>
          <w:bCs/>
          <w:i/>
          <w:iCs/>
          <w:lang w:val="en-US"/>
        </w:rPr>
      </w:pPr>
      <w:r w:rsidRPr="006507C3">
        <w:rPr>
          <w:rFonts w:ascii="Times New Roman" w:hAnsi="Times New Roman" w:cs="Times New Roman"/>
          <w:bCs/>
          <w:i/>
          <w:iCs/>
          <w:lang w:val="en-US"/>
        </w:rPr>
        <w:t>E</w:t>
      </w:r>
      <w:r w:rsidR="001775CD">
        <w:rPr>
          <w:rFonts w:ascii="Times New Roman" w:hAnsi="Times New Roman" w:cs="Times New Roman"/>
          <w:bCs/>
          <w:i/>
          <w:iCs/>
          <w:lang w:val="en-US"/>
        </w:rPr>
        <w:t>MBASE</w:t>
      </w:r>
      <w:r w:rsidRPr="006507C3">
        <w:rPr>
          <w:rFonts w:ascii="Times New Roman" w:hAnsi="Times New Roman" w:cs="Times New Roman"/>
          <w:bCs/>
          <w:i/>
          <w:iCs/>
          <w:lang w:val="en-US"/>
        </w:rPr>
        <w:t xml:space="preserve"> search AVM component </w:t>
      </w:r>
      <w:r w:rsidRPr="006507C3">
        <w:rPr>
          <w:rFonts w:ascii="Times New Roman" w:hAnsi="Times New Roman" w:cs="Times New Roman"/>
          <w:i/>
          <w:lang w:val="en-US"/>
        </w:rPr>
        <w:t>AVM component</w:t>
      </w:r>
    </w:p>
    <w:p w14:paraId="4B1DD825" w14:textId="77777777" w:rsidR="006507C3" w:rsidRPr="006507C3" w:rsidRDefault="006507C3" w:rsidP="006507C3">
      <w:pPr>
        <w:spacing w:line="360" w:lineRule="auto"/>
        <w:contextualSpacing/>
        <w:rPr>
          <w:rFonts w:ascii="Times New Roman" w:hAnsi="Times New Roman" w:cs="Times New Roman"/>
          <w:lang w:val="en-US"/>
        </w:rPr>
      </w:pPr>
      <w:r w:rsidRPr="006507C3">
        <w:rPr>
          <w:rFonts w:ascii="Times New Roman" w:hAnsi="Times New Roman" w:cs="Times New Roman"/>
          <w:lang w:val="en-US"/>
        </w:rPr>
        <w:t xml:space="preserve">Exp cerebrovascular malformation/ OR Rendu Osler Weber disease/ OR ((brain arteriovenous malformation* OR AVM OR bAVM OR Arteriovenous Aneurysm* OR (Arteriovenous Malformation AND Brain) OR aneurysm of the vein of Galen OR aneurysms of the vein of Galen OR Galen vein aneurysm OR great brain vein aneurysm OR malformation of the vein of Galen OR malformations of the vein of Galen OR vein of Galen aneurysm OR vein of Galen aneurysmal malformation OR vein of Galen aneurysmal malformations OR vein of Galen aneurysms OR </w:t>
      </w:r>
    </w:p>
    <w:p w14:paraId="52F9E380" w14:textId="77777777" w:rsidR="006507C3" w:rsidRPr="006507C3" w:rsidRDefault="006507C3" w:rsidP="006507C3">
      <w:pPr>
        <w:spacing w:line="360" w:lineRule="auto"/>
        <w:contextualSpacing/>
        <w:rPr>
          <w:rFonts w:ascii="Times New Roman" w:hAnsi="Times New Roman" w:cs="Times New Roman"/>
          <w:lang w:val="en-US"/>
        </w:rPr>
      </w:pPr>
      <w:r w:rsidRPr="006507C3">
        <w:rPr>
          <w:rFonts w:ascii="Times New Roman" w:hAnsi="Times New Roman" w:cs="Times New Roman"/>
          <w:lang w:val="en-US"/>
        </w:rPr>
        <w:t xml:space="preserve">vein of Galen arteriovenous malformation OR vein of Galen arteriovenous malformations OR vein of Galen malformation OR vein of Galen malformations OR VGAM OR VGM OR (angiomatosis AND hereditary haemorrhagic) OR (angiomatosis AND hereditary hemorrhagic) OR </w:t>
      </w:r>
    </w:p>
    <w:p w14:paraId="57997A18" w14:textId="77777777" w:rsidR="006507C3" w:rsidRPr="006507C3" w:rsidRDefault="006507C3" w:rsidP="006507C3">
      <w:pPr>
        <w:spacing w:line="360" w:lineRule="auto"/>
        <w:contextualSpacing/>
        <w:rPr>
          <w:rFonts w:ascii="Times New Roman" w:hAnsi="Times New Roman" w:cs="Times New Roman"/>
          <w:lang w:val="en-US"/>
        </w:rPr>
      </w:pPr>
      <w:r w:rsidRPr="006507C3">
        <w:rPr>
          <w:rFonts w:ascii="Times New Roman" w:hAnsi="Times New Roman" w:cs="Times New Roman"/>
          <w:lang w:val="en-US"/>
        </w:rPr>
        <w:t>(disease AND osler rendu weber) OR (disease AND rendu osler weber) OR</w:t>
      </w:r>
    </w:p>
    <w:p w14:paraId="35EDC755" w14:textId="77777777" w:rsidR="006507C3" w:rsidRPr="006507C3" w:rsidRDefault="006507C3" w:rsidP="006507C3">
      <w:pPr>
        <w:spacing w:line="360" w:lineRule="auto"/>
        <w:contextualSpacing/>
        <w:rPr>
          <w:rFonts w:ascii="Times New Roman" w:hAnsi="Times New Roman" w:cs="Times New Roman"/>
          <w:lang w:val="en-US"/>
        </w:rPr>
      </w:pPr>
      <w:r w:rsidRPr="006507C3">
        <w:rPr>
          <w:rFonts w:ascii="Times New Roman" w:hAnsi="Times New Roman" w:cs="Times New Roman"/>
          <w:lang w:val="en-US"/>
        </w:rPr>
        <w:t>(haemorrhagic angiomatosis AND hereditary) OR (haemorrhagic telangiectasia AND hereditary) OR (hemorrhagic angiomatosis AND hereditary) OR (hemorrhagic telangiectasia AND hereditary) OR hereditary haemorrhagic angiomatosis OR hereditary haemorrhagic telangiectasia OR hereditary haemorrhagic telangiectasis OR hereditary hemorrhagic angiomatosis OR hereditary hemorrhagic telangiectasia OR hereditary hemorrhagic telangiectasis OR osler rendu weber disease OR osler rendu weber syndrome OR osler weber rendu disease OR rendu osler angiomatosis OR rendu osler disease OR Rendu Osler Weber syndrome OR rendu weber osler disease OR Rendu-Osler-Webers disease OR (syndrome AND osler rendu weber) OR (telangiectasia AND hereditary haemorrhagic) OR (telangiectasia AND hereditary hemorrhagic) OR (telangiectasis AND hereditary haemorrhagic) OR (telangiectasis AND hereditary hemorrhagic) OR teleangiectasia hereditaria haemorrhagica OR weber rendu osler disease).ti,ab,kw.)</w:t>
      </w:r>
    </w:p>
    <w:p w14:paraId="7E04CED5" w14:textId="77777777" w:rsidR="006507C3" w:rsidRPr="006507C3" w:rsidRDefault="006507C3" w:rsidP="006507C3">
      <w:pPr>
        <w:spacing w:line="360" w:lineRule="auto"/>
        <w:contextualSpacing/>
        <w:rPr>
          <w:rFonts w:ascii="Times New Roman" w:hAnsi="Times New Roman" w:cs="Times New Roman"/>
          <w:lang w:val="en-US"/>
        </w:rPr>
      </w:pPr>
    </w:p>
    <w:p w14:paraId="197FC21C" w14:textId="77777777" w:rsidR="006507C3" w:rsidRPr="006507C3" w:rsidRDefault="006507C3" w:rsidP="006507C3">
      <w:pPr>
        <w:spacing w:line="360" w:lineRule="auto"/>
        <w:contextualSpacing/>
        <w:rPr>
          <w:rFonts w:ascii="Times New Roman" w:hAnsi="Times New Roman" w:cs="Times New Roman"/>
          <w:i/>
          <w:lang w:val="en-US"/>
        </w:rPr>
      </w:pPr>
      <w:r w:rsidRPr="006507C3">
        <w:rPr>
          <w:rFonts w:ascii="Times New Roman" w:hAnsi="Times New Roman" w:cs="Times New Roman"/>
          <w:i/>
          <w:lang w:val="en-US"/>
        </w:rPr>
        <w:t>EMBASE SYRCLE Animal Filter</w:t>
      </w:r>
    </w:p>
    <w:p w14:paraId="605070D7" w14:textId="0905E145" w:rsidR="00C979F8" w:rsidRDefault="006507C3" w:rsidP="00A271DE">
      <w:pPr>
        <w:spacing w:line="360" w:lineRule="auto"/>
        <w:contextualSpacing/>
        <w:rPr>
          <w:rFonts w:ascii="Times New Roman" w:hAnsi="Times New Roman" w:cs="Times New Roman"/>
          <w:lang w:val="en-US"/>
        </w:rPr>
      </w:pPr>
      <w:r w:rsidRPr="006507C3">
        <w:rPr>
          <w:rFonts w:ascii="Times New Roman" w:hAnsi="Times New Roman" w:cs="Times New Roman"/>
          <w:lang w:val="en-US"/>
        </w:rPr>
        <w:t xml:space="preserve">exp animal experiment/ or exp animal model/ or exp experimental animal/ or exp transgenic animal/ or exp male animal/ or exp female animal/ or exp juvenile animal/ OR animal/ OR chordata/ OR </w:t>
      </w:r>
      <w:r w:rsidRPr="006507C3">
        <w:rPr>
          <w:rFonts w:ascii="Times New Roman" w:hAnsi="Times New Roman" w:cs="Times New Roman"/>
          <w:lang w:val="en-US"/>
        </w:rPr>
        <w:lastRenderedPageBreak/>
        <w:t xml:space="preserve">vertebrate/ OR tetrapod/ OR exp fish/ OR amniote/ OR exp amphibia/ OR mammal/ OR exp reptile/ OR exp sauropsid/ OR therian/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w:t>
      </w:r>
      <w:r w:rsidRPr="006507C3">
        <w:rPr>
          <w:rFonts w:ascii="Times New Roman" w:hAnsi="Times New Roman" w:cs="Times New Roman"/>
          <w:lang w:val="en-US"/>
        </w:rPr>
        <w:lastRenderedPageBreak/>
        <w:t xml:space="preserve">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w:t>
      </w:r>
      <w:r w:rsidRPr="006507C3">
        <w:rPr>
          <w:rFonts w:ascii="Times New Roman" w:hAnsi="Times New Roman" w:cs="Times New Roman"/>
          <w:lang w:val="en-US"/>
        </w:rPr>
        <w:lastRenderedPageBreak/>
        <w:t>hylobatidae OR gibbon OR gibbons OR siamang OR siamangs OR nomascus OR symphalangus OR hominidae OR orangutan OR orangutans OR pongo OR chimpanzee OR chimpanzees OR pan troglodytes OR bonobo OR bonobos OR pan paniscus OR gorilla OR gorillas OR troglodytes).ti,ab.</w:t>
      </w:r>
    </w:p>
    <w:p w14:paraId="6C6627AF" w14:textId="77777777" w:rsidR="00F73314" w:rsidRPr="00C979F8" w:rsidRDefault="00F73314" w:rsidP="00A271DE">
      <w:pPr>
        <w:spacing w:line="360" w:lineRule="auto"/>
        <w:contextualSpacing/>
        <w:rPr>
          <w:rFonts w:ascii="Times New Roman" w:hAnsi="Times New Roman" w:cs="Times New Roman"/>
          <w:lang w:val="en-US"/>
        </w:rPr>
      </w:pPr>
    </w:p>
    <w:p w14:paraId="46567A41" w14:textId="77777777" w:rsidR="00DB3413" w:rsidRDefault="00DB3413" w:rsidP="006B31E5">
      <w:pPr>
        <w:spacing w:line="360" w:lineRule="auto"/>
        <w:rPr>
          <w:rFonts w:ascii="Times New Roman" w:hAnsi="Times New Roman" w:cs="Times New Roman"/>
          <w:lang w:val="en-US"/>
        </w:rPr>
      </w:pPr>
    </w:p>
    <w:p w14:paraId="25693799" w14:textId="77777777" w:rsidR="00EB6273" w:rsidRDefault="00EB6273" w:rsidP="006B31E5">
      <w:pPr>
        <w:spacing w:line="360" w:lineRule="auto"/>
        <w:rPr>
          <w:rFonts w:ascii="Times New Roman" w:hAnsi="Times New Roman" w:cs="Times New Roman"/>
          <w:lang w:val="en-US"/>
        </w:rPr>
      </w:pPr>
    </w:p>
    <w:p w14:paraId="5A9E94C5" w14:textId="77777777" w:rsidR="00EB6273" w:rsidRDefault="00EB6273" w:rsidP="006B31E5">
      <w:pPr>
        <w:spacing w:line="360" w:lineRule="auto"/>
        <w:rPr>
          <w:rFonts w:ascii="Times New Roman" w:hAnsi="Times New Roman" w:cs="Times New Roman"/>
          <w:lang w:val="en-US"/>
        </w:rPr>
      </w:pPr>
    </w:p>
    <w:p w14:paraId="6C18BF27" w14:textId="77777777" w:rsidR="00EB6273" w:rsidRDefault="00EB6273" w:rsidP="006B31E5">
      <w:pPr>
        <w:spacing w:line="360" w:lineRule="auto"/>
        <w:rPr>
          <w:rFonts w:ascii="Times New Roman" w:hAnsi="Times New Roman" w:cs="Times New Roman"/>
          <w:lang w:val="en-US"/>
        </w:rPr>
      </w:pPr>
    </w:p>
    <w:p w14:paraId="6268FDC6" w14:textId="77777777" w:rsidR="00EB6273" w:rsidRDefault="00EB6273" w:rsidP="006B31E5">
      <w:pPr>
        <w:spacing w:line="360" w:lineRule="auto"/>
        <w:rPr>
          <w:rFonts w:ascii="Times New Roman" w:hAnsi="Times New Roman" w:cs="Times New Roman"/>
          <w:lang w:val="en-US"/>
        </w:rPr>
      </w:pPr>
    </w:p>
    <w:p w14:paraId="5704C589" w14:textId="77777777" w:rsidR="00EB6273" w:rsidRDefault="00EB6273" w:rsidP="006B31E5">
      <w:pPr>
        <w:spacing w:line="360" w:lineRule="auto"/>
        <w:rPr>
          <w:rFonts w:ascii="Times New Roman" w:hAnsi="Times New Roman" w:cs="Times New Roman"/>
          <w:lang w:val="en-US"/>
        </w:rPr>
      </w:pPr>
    </w:p>
    <w:p w14:paraId="3DEB5B91" w14:textId="77777777" w:rsidR="00EB6273" w:rsidRDefault="00EB6273" w:rsidP="006B31E5">
      <w:pPr>
        <w:spacing w:line="360" w:lineRule="auto"/>
        <w:rPr>
          <w:rFonts w:ascii="Times New Roman" w:hAnsi="Times New Roman" w:cs="Times New Roman"/>
          <w:lang w:val="en-US"/>
        </w:rPr>
      </w:pPr>
    </w:p>
    <w:p w14:paraId="5F9BB9DD" w14:textId="77777777" w:rsidR="00EB6273" w:rsidRDefault="00EB6273" w:rsidP="006B31E5">
      <w:pPr>
        <w:spacing w:line="360" w:lineRule="auto"/>
        <w:rPr>
          <w:rFonts w:ascii="Times New Roman" w:hAnsi="Times New Roman" w:cs="Times New Roman"/>
          <w:lang w:val="en-US"/>
        </w:rPr>
      </w:pPr>
    </w:p>
    <w:p w14:paraId="5DE6B0DD" w14:textId="77777777" w:rsidR="00EB6273" w:rsidRDefault="00EB6273" w:rsidP="006B31E5">
      <w:pPr>
        <w:spacing w:line="360" w:lineRule="auto"/>
        <w:rPr>
          <w:rFonts w:ascii="Times New Roman" w:hAnsi="Times New Roman" w:cs="Times New Roman"/>
          <w:lang w:val="en-US"/>
        </w:rPr>
      </w:pPr>
    </w:p>
    <w:p w14:paraId="2A6245BE" w14:textId="77777777" w:rsidR="00EB6273" w:rsidRDefault="00EB6273" w:rsidP="006B31E5">
      <w:pPr>
        <w:spacing w:line="360" w:lineRule="auto"/>
        <w:rPr>
          <w:rFonts w:ascii="Times New Roman" w:hAnsi="Times New Roman" w:cs="Times New Roman"/>
          <w:lang w:val="en-US"/>
        </w:rPr>
      </w:pPr>
    </w:p>
    <w:p w14:paraId="6933F570" w14:textId="77777777" w:rsidR="00EB6273" w:rsidRDefault="00EB6273" w:rsidP="006B31E5">
      <w:pPr>
        <w:spacing w:line="360" w:lineRule="auto"/>
        <w:rPr>
          <w:rFonts w:ascii="Times New Roman" w:hAnsi="Times New Roman" w:cs="Times New Roman"/>
          <w:lang w:val="en-US"/>
        </w:rPr>
      </w:pPr>
    </w:p>
    <w:p w14:paraId="2179C035" w14:textId="77777777" w:rsidR="00EB6273" w:rsidRDefault="00EB6273" w:rsidP="006B31E5">
      <w:pPr>
        <w:spacing w:line="360" w:lineRule="auto"/>
        <w:rPr>
          <w:rFonts w:ascii="Times New Roman" w:hAnsi="Times New Roman" w:cs="Times New Roman"/>
          <w:lang w:val="en-US"/>
        </w:rPr>
      </w:pPr>
    </w:p>
    <w:p w14:paraId="72996F14" w14:textId="77777777" w:rsidR="00EB6273" w:rsidRDefault="00EB6273" w:rsidP="006B31E5">
      <w:pPr>
        <w:spacing w:line="360" w:lineRule="auto"/>
        <w:rPr>
          <w:rFonts w:ascii="Times New Roman" w:hAnsi="Times New Roman" w:cs="Times New Roman"/>
          <w:lang w:val="en-US"/>
        </w:rPr>
      </w:pPr>
    </w:p>
    <w:p w14:paraId="018B7DC5" w14:textId="77777777" w:rsidR="00B14193" w:rsidRDefault="00B14193" w:rsidP="006B31E5">
      <w:pPr>
        <w:spacing w:line="360" w:lineRule="auto"/>
        <w:rPr>
          <w:rFonts w:ascii="Times New Roman" w:hAnsi="Times New Roman" w:cs="Times New Roman"/>
          <w:lang w:val="en-US"/>
        </w:rPr>
      </w:pPr>
    </w:p>
    <w:p w14:paraId="32F12E70" w14:textId="77777777" w:rsidR="00B14193" w:rsidRDefault="00B14193" w:rsidP="006B31E5">
      <w:pPr>
        <w:spacing w:line="360" w:lineRule="auto"/>
        <w:rPr>
          <w:rFonts w:ascii="Times New Roman" w:hAnsi="Times New Roman" w:cs="Times New Roman"/>
          <w:lang w:val="en-US"/>
        </w:rPr>
      </w:pPr>
    </w:p>
    <w:p w14:paraId="38F99F19" w14:textId="77777777" w:rsidR="00B14193" w:rsidRDefault="00B14193" w:rsidP="006B31E5">
      <w:pPr>
        <w:spacing w:line="360" w:lineRule="auto"/>
        <w:rPr>
          <w:rFonts w:ascii="Times New Roman" w:hAnsi="Times New Roman" w:cs="Times New Roman"/>
          <w:lang w:val="en-US"/>
        </w:rPr>
      </w:pPr>
    </w:p>
    <w:p w14:paraId="0D9884E0" w14:textId="77777777" w:rsidR="00B14193" w:rsidRDefault="00B14193" w:rsidP="006B31E5">
      <w:pPr>
        <w:spacing w:line="360" w:lineRule="auto"/>
        <w:rPr>
          <w:rFonts w:ascii="Times New Roman" w:hAnsi="Times New Roman" w:cs="Times New Roman"/>
          <w:lang w:val="en-US"/>
        </w:rPr>
      </w:pPr>
    </w:p>
    <w:p w14:paraId="1D58BD13" w14:textId="77777777" w:rsidR="00B14193" w:rsidRDefault="00B14193" w:rsidP="006B31E5">
      <w:pPr>
        <w:spacing w:line="360" w:lineRule="auto"/>
        <w:rPr>
          <w:rFonts w:ascii="Times New Roman" w:hAnsi="Times New Roman" w:cs="Times New Roman"/>
          <w:lang w:val="en-US"/>
        </w:rPr>
      </w:pPr>
    </w:p>
    <w:p w14:paraId="51064D2B" w14:textId="77777777" w:rsidR="00B14193" w:rsidRDefault="00B14193" w:rsidP="006B31E5">
      <w:pPr>
        <w:spacing w:line="360" w:lineRule="auto"/>
        <w:rPr>
          <w:rFonts w:ascii="Times New Roman" w:hAnsi="Times New Roman" w:cs="Times New Roman"/>
          <w:lang w:val="en-US"/>
        </w:rPr>
      </w:pPr>
    </w:p>
    <w:p w14:paraId="0492C59D" w14:textId="77777777" w:rsidR="00B14193" w:rsidRDefault="00B14193" w:rsidP="006B31E5">
      <w:pPr>
        <w:spacing w:line="360" w:lineRule="auto"/>
        <w:rPr>
          <w:rFonts w:ascii="Times New Roman" w:hAnsi="Times New Roman" w:cs="Times New Roman"/>
          <w:lang w:val="en-US"/>
        </w:rPr>
      </w:pPr>
    </w:p>
    <w:p w14:paraId="469026E2" w14:textId="77777777" w:rsidR="00B14193" w:rsidRDefault="00B14193" w:rsidP="006B31E5">
      <w:pPr>
        <w:spacing w:line="360" w:lineRule="auto"/>
        <w:rPr>
          <w:rFonts w:ascii="Times New Roman" w:hAnsi="Times New Roman" w:cs="Times New Roman"/>
          <w:lang w:val="en-US"/>
        </w:rPr>
      </w:pPr>
    </w:p>
    <w:p w14:paraId="14E31F01" w14:textId="77777777" w:rsidR="00B14193" w:rsidRDefault="00B14193" w:rsidP="006B31E5">
      <w:pPr>
        <w:spacing w:line="360" w:lineRule="auto"/>
        <w:rPr>
          <w:rFonts w:ascii="Times New Roman" w:hAnsi="Times New Roman" w:cs="Times New Roman"/>
          <w:lang w:val="en-US"/>
        </w:rPr>
      </w:pPr>
    </w:p>
    <w:p w14:paraId="0F74910D" w14:textId="77777777" w:rsidR="00B14193" w:rsidRDefault="00B14193" w:rsidP="006B31E5">
      <w:pPr>
        <w:spacing w:line="360" w:lineRule="auto"/>
        <w:rPr>
          <w:rFonts w:ascii="Times New Roman" w:hAnsi="Times New Roman" w:cs="Times New Roman"/>
          <w:lang w:val="en-US"/>
        </w:rPr>
      </w:pPr>
    </w:p>
    <w:p w14:paraId="7F60BD62" w14:textId="77777777" w:rsidR="00B14193" w:rsidRDefault="00B14193" w:rsidP="006B31E5">
      <w:pPr>
        <w:spacing w:line="360" w:lineRule="auto"/>
        <w:rPr>
          <w:rFonts w:ascii="Times New Roman" w:hAnsi="Times New Roman" w:cs="Times New Roman"/>
          <w:lang w:val="en-US"/>
        </w:rPr>
      </w:pPr>
    </w:p>
    <w:p w14:paraId="7F2DC58C" w14:textId="77777777" w:rsidR="00B14193" w:rsidRDefault="00B14193" w:rsidP="006B31E5">
      <w:pPr>
        <w:spacing w:line="360" w:lineRule="auto"/>
        <w:rPr>
          <w:rFonts w:ascii="Times New Roman" w:hAnsi="Times New Roman" w:cs="Times New Roman"/>
          <w:lang w:val="en-US"/>
        </w:rPr>
      </w:pPr>
    </w:p>
    <w:p w14:paraId="2360243F" w14:textId="77777777" w:rsidR="00B14193" w:rsidRDefault="00B14193" w:rsidP="006B31E5">
      <w:pPr>
        <w:spacing w:line="360" w:lineRule="auto"/>
        <w:rPr>
          <w:rFonts w:ascii="Times New Roman" w:hAnsi="Times New Roman" w:cs="Times New Roman"/>
          <w:lang w:val="en-US"/>
        </w:rPr>
      </w:pPr>
    </w:p>
    <w:p w14:paraId="5BD293D2" w14:textId="77777777" w:rsidR="00B14193" w:rsidRDefault="00B14193" w:rsidP="006B31E5">
      <w:pPr>
        <w:spacing w:line="360" w:lineRule="auto"/>
        <w:rPr>
          <w:rFonts w:ascii="Times New Roman" w:hAnsi="Times New Roman" w:cs="Times New Roman"/>
          <w:lang w:val="en-US"/>
        </w:rPr>
      </w:pPr>
    </w:p>
    <w:p w14:paraId="4E64286C" w14:textId="77777777" w:rsidR="00B14193" w:rsidRDefault="00B14193" w:rsidP="006B31E5">
      <w:pPr>
        <w:spacing w:line="360" w:lineRule="auto"/>
        <w:rPr>
          <w:rFonts w:ascii="Times New Roman" w:hAnsi="Times New Roman" w:cs="Times New Roman"/>
          <w:lang w:val="en-US"/>
        </w:rPr>
      </w:pPr>
    </w:p>
    <w:p w14:paraId="19A77CE1" w14:textId="77777777" w:rsidR="00B14193" w:rsidRDefault="00B14193" w:rsidP="006B31E5">
      <w:pPr>
        <w:spacing w:line="360" w:lineRule="auto"/>
        <w:rPr>
          <w:rFonts w:ascii="Times New Roman" w:hAnsi="Times New Roman" w:cs="Times New Roman"/>
          <w:lang w:val="en-US"/>
        </w:rPr>
      </w:pPr>
    </w:p>
    <w:p w14:paraId="3024F088" w14:textId="77777777" w:rsidR="00B14193" w:rsidRDefault="00B14193" w:rsidP="006B31E5">
      <w:pPr>
        <w:spacing w:line="360" w:lineRule="auto"/>
        <w:rPr>
          <w:rFonts w:ascii="Times New Roman" w:hAnsi="Times New Roman" w:cs="Times New Roman"/>
          <w:lang w:val="en-US"/>
        </w:rPr>
      </w:pPr>
    </w:p>
    <w:p w14:paraId="0F7D01D1" w14:textId="496E8659" w:rsidR="006B31E5" w:rsidRDefault="008622E8" w:rsidP="006B31E5">
      <w:pPr>
        <w:spacing w:line="360" w:lineRule="auto"/>
        <w:rPr>
          <w:rFonts w:ascii="Times New Roman" w:hAnsi="Times New Roman" w:cs="Times New Roman"/>
          <w:lang w:val="en-US"/>
        </w:rPr>
      </w:pPr>
      <w:r>
        <w:rPr>
          <w:rFonts w:ascii="Times New Roman" w:hAnsi="Times New Roman" w:cs="Times New Roman"/>
          <w:lang w:val="en-US"/>
        </w:rPr>
        <w:lastRenderedPageBreak/>
        <w:t>Supplementary Figure 1.</w:t>
      </w:r>
      <w:r w:rsidR="00DB3413">
        <w:rPr>
          <w:rFonts w:ascii="Times New Roman" w:hAnsi="Times New Roman" w:cs="Times New Roman"/>
          <w:lang w:val="en-US"/>
        </w:rPr>
        <w:t xml:space="preserve"> Rupture forest plot.</w:t>
      </w:r>
    </w:p>
    <w:p w14:paraId="15B8D5D1" w14:textId="6EEF7A54" w:rsidR="006B31E5" w:rsidRDefault="006B31E5" w:rsidP="006B31E5">
      <w:pPr>
        <w:spacing w:line="360" w:lineRule="auto"/>
        <w:rPr>
          <w:rFonts w:ascii="Times New Roman" w:hAnsi="Times New Roman" w:cs="Times New Roman"/>
          <w:lang w:val="en-US"/>
        </w:rPr>
      </w:pPr>
      <w:r w:rsidRPr="00292C41">
        <w:rPr>
          <w:noProof/>
        </w:rPr>
        <w:drawing>
          <wp:inline distT="0" distB="0" distL="0" distR="0" wp14:anchorId="7434ECB0" wp14:editId="2D6905AA">
            <wp:extent cx="5731510" cy="8076565"/>
            <wp:effectExtent l="0" t="0" r="2540" b="635"/>
            <wp:docPr id="6155557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8076565"/>
                    </a:xfrm>
                    <a:prstGeom prst="rect">
                      <a:avLst/>
                    </a:prstGeom>
                    <a:noFill/>
                    <a:ln>
                      <a:noFill/>
                    </a:ln>
                  </pic:spPr>
                </pic:pic>
              </a:graphicData>
            </a:graphic>
          </wp:inline>
        </w:drawing>
      </w:r>
    </w:p>
    <w:p w14:paraId="608FEA38" w14:textId="77777777" w:rsidR="00EB6273" w:rsidRDefault="00EB6273" w:rsidP="008622E8">
      <w:pPr>
        <w:spacing w:line="360" w:lineRule="auto"/>
        <w:rPr>
          <w:rFonts w:ascii="Times New Roman" w:hAnsi="Times New Roman" w:cs="Times New Roman"/>
          <w:lang w:val="en-US"/>
        </w:rPr>
      </w:pPr>
    </w:p>
    <w:p w14:paraId="44A85B3C" w14:textId="77777777" w:rsidR="00EB6273" w:rsidRDefault="00EB6273" w:rsidP="008622E8">
      <w:pPr>
        <w:spacing w:line="360" w:lineRule="auto"/>
        <w:rPr>
          <w:rFonts w:ascii="Times New Roman" w:hAnsi="Times New Roman" w:cs="Times New Roman"/>
          <w:lang w:val="en-US"/>
        </w:rPr>
      </w:pPr>
    </w:p>
    <w:p w14:paraId="1FEF9B15" w14:textId="0C1960EF" w:rsidR="008622E8" w:rsidRDefault="008622E8" w:rsidP="008622E8">
      <w:pPr>
        <w:spacing w:line="360" w:lineRule="auto"/>
        <w:rPr>
          <w:rFonts w:ascii="Times New Roman" w:hAnsi="Times New Roman" w:cs="Times New Roman"/>
          <w:lang w:val="en-US"/>
        </w:rPr>
      </w:pPr>
      <w:r>
        <w:rPr>
          <w:rFonts w:ascii="Times New Roman" w:hAnsi="Times New Roman" w:cs="Times New Roman"/>
          <w:lang w:val="en-US"/>
        </w:rPr>
        <w:lastRenderedPageBreak/>
        <w:t>Supplementary Figure 2.</w:t>
      </w:r>
      <w:r w:rsidR="00DB3413">
        <w:rPr>
          <w:rFonts w:ascii="Times New Roman" w:hAnsi="Times New Roman" w:cs="Times New Roman"/>
          <w:lang w:val="en-US"/>
        </w:rPr>
        <w:t xml:space="preserve"> Survival forest plot.</w:t>
      </w:r>
    </w:p>
    <w:p w14:paraId="3342BF31" w14:textId="22AD82BC" w:rsidR="008622E8" w:rsidRPr="006507C3" w:rsidRDefault="008622E8" w:rsidP="006B31E5">
      <w:pPr>
        <w:spacing w:line="360" w:lineRule="auto"/>
        <w:rPr>
          <w:rFonts w:ascii="Times New Roman" w:hAnsi="Times New Roman" w:cs="Times New Roman"/>
          <w:lang w:val="en-US"/>
        </w:rPr>
      </w:pPr>
      <w:r w:rsidRPr="00DD2172">
        <w:rPr>
          <w:noProof/>
        </w:rPr>
        <w:drawing>
          <wp:inline distT="0" distB="0" distL="0" distR="0" wp14:anchorId="757D2828" wp14:editId="5D7A79C5">
            <wp:extent cx="5731510" cy="8076565"/>
            <wp:effectExtent l="0" t="0" r="2540" b="635"/>
            <wp:docPr id="25440131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8076565"/>
                    </a:xfrm>
                    <a:prstGeom prst="rect">
                      <a:avLst/>
                    </a:prstGeom>
                    <a:noFill/>
                    <a:ln>
                      <a:noFill/>
                    </a:ln>
                  </pic:spPr>
                </pic:pic>
              </a:graphicData>
            </a:graphic>
          </wp:inline>
        </w:drawing>
      </w:r>
    </w:p>
    <w:p w14:paraId="46CBD635" w14:textId="77777777" w:rsidR="00A471B8" w:rsidRPr="00A271DE" w:rsidRDefault="00A471B8" w:rsidP="00A271DE">
      <w:pPr>
        <w:spacing w:line="360" w:lineRule="auto"/>
        <w:rPr>
          <w:rFonts w:ascii="Times New Roman" w:hAnsi="Times New Roman" w:cs="Times New Roman"/>
        </w:rPr>
      </w:pPr>
    </w:p>
    <w:sectPr w:rsidR="00A471B8" w:rsidRPr="00A271D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469"/>
    <w:rsid w:val="00016445"/>
    <w:rsid w:val="0001698C"/>
    <w:rsid w:val="00021115"/>
    <w:rsid w:val="00022A65"/>
    <w:rsid w:val="000241ED"/>
    <w:rsid w:val="000255C2"/>
    <w:rsid w:val="00027EC2"/>
    <w:rsid w:val="00033ABD"/>
    <w:rsid w:val="000340E1"/>
    <w:rsid w:val="000434A1"/>
    <w:rsid w:val="00047005"/>
    <w:rsid w:val="00052B21"/>
    <w:rsid w:val="00054FED"/>
    <w:rsid w:val="000605F1"/>
    <w:rsid w:val="00060A5A"/>
    <w:rsid w:val="0007087E"/>
    <w:rsid w:val="00092001"/>
    <w:rsid w:val="00095087"/>
    <w:rsid w:val="00095F36"/>
    <w:rsid w:val="000A2C9C"/>
    <w:rsid w:val="000C094F"/>
    <w:rsid w:val="000C1652"/>
    <w:rsid w:val="000D4196"/>
    <w:rsid w:val="000D5C21"/>
    <w:rsid w:val="000E187C"/>
    <w:rsid w:val="000E1E55"/>
    <w:rsid w:val="000E6711"/>
    <w:rsid w:val="000F37B8"/>
    <w:rsid w:val="00111A88"/>
    <w:rsid w:val="00113B1E"/>
    <w:rsid w:val="00113C28"/>
    <w:rsid w:val="00113EE2"/>
    <w:rsid w:val="00124073"/>
    <w:rsid w:val="00130E3B"/>
    <w:rsid w:val="001364CC"/>
    <w:rsid w:val="0014558D"/>
    <w:rsid w:val="00155E82"/>
    <w:rsid w:val="00161FD5"/>
    <w:rsid w:val="001775CD"/>
    <w:rsid w:val="0018195D"/>
    <w:rsid w:val="00184E22"/>
    <w:rsid w:val="001A7ADB"/>
    <w:rsid w:val="001B3AB1"/>
    <w:rsid w:val="001B5883"/>
    <w:rsid w:val="001B6BCC"/>
    <w:rsid w:val="001C3BC6"/>
    <w:rsid w:val="001C7C92"/>
    <w:rsid w:val="001D2445"/>
    <w:rsid w:val="001D568B"/>
    <w:rsid w:val="001D7358"/>
    <w:rsid w:val="001D7EF7"/>
    <w:rsid w:val="001E1B1C"/>
    <w:rsid w:val="001F1C85"/>
    <w:rsid w:val="001F440B"/>
    <w:rsid w:val="001F5C1D"/>
    <w:rsid w:val="001F700E"/>
    <w:rsid w:val="0020156E"/>
    <w:rsid w:val="00202090"/>
    <w:rsid w:val="00204908"/>
    <w:rsid w:val="002142F6"/>
    <w:rsid w:val="0021733B"/>
    <w:rsid w:val="00226188"/>
    <w:rsid w:val="0022697F"/>
    <w:rsid w:val="002269F6"/>
    <w:rsid w:val="00231F0E"/>
    <w:rsid w:val="00235855"/>
    <w:rsid w:val="00240712"/>
    <w:rsid w:val="00240DFC"/>
    <w:rsid w:val="00241B00"/>
    <w:rsid w:val="002422B8"/>
    <w:rsid w:val="00243CE5"/>
    <w:rsid w:val="00246144"/>
    <w:rsid w:val="0025383F"/>
    <w:rsid w:val="00257BDB"/>
    <w:rsid w:val="00262D98"/>
    <w:rsid w:val="00263ADB"/>
    <w:rsid w:val="0026495E"/>
    <w:rsid w:val="002669A6"/>
    <w:rsid w:val="00266CD5"/>
    <w:rsid w:val="00272A36"/>
    <w:rsid w:val="00275591"/>
    <w:rsid w:val="00276D3B"/>
    <w:rsid w:val="00282D41"/>
    <w:rsid w:val="00294FF7"/>
    <w:rsid w:val="0029515F"/>
    <w:rsid w:val="002A52F5"/>
    <w:rsid w:val="002A618F"/>
    <w:rsid w:val="002B0137"/>
    <w:rsid w:val="002B22F7"/>
    <w:rsid w:val="002B366A"/>
    <w:rsid w:val="002B445F"/>
    <w:rsid w:val="002C2E25"/>
    <w:rsid w:val="002C49B1"/>
    <w:rsid w:val="002D3BE6"/>
    <w:rsid w:val="002D69AF"/>
    <w:rsid w:val="002E5448"/>
    <w:rsid w:val="002F25B5"/>
    <w:rsid w:val="0030291A"/>
    <w:rsid w:val="00306A90"/>
    <w:rsid w:val="00313B52"/>
    <w:rsid w:val="003141FF"/>
    <w:rsid w:val="00314BFF"/>
    <w:rsid w:val="00315B95"/>
    <w:rsid w:val="00321CE7"/>
    <w:rsid w:val="003316BD"/>
    <w:rsid w:val="0033417E"/>
    <w:rsid w:val="00337458"/>
    <w:rsid w:val="00340D02"/>
    <w:rsid w:val="0034215D"/>
    <w:rsid w:val="00343287"/>
    <w:rsid w:val="003441B6"/>
    <w:rsid w:val="00344703"/>
    <w:rsid w:val="0034605A"/>
    <w:rsid w:val="003555B3"/>
    <w:rsid w:val="0036711A"/>
    <w:rsid w:val="00370866"/>
    <w:rsid w:val="0038048D"/>
    <w:rsid w:val="0039128A"/>
    <w:rsid w:val="00391BFD"/>
    <w:rsid w:val="003956D6"/>
    <w:rsid w:val="00395FA1"/>
    <w:rsid w:val="00396125"/>
    <w:rsid w:val="003A0080"/>
    <w:rsid w:val="003A46D8"/>
    <w:rsid w:val="003B3DF9"/>
    <w:rsid w:val="003B54EB"/>
    <w:rsid w:val="003C1B0F"/>
    <w:rsid w:val="003D05C3"/>
    <w:rsid w:val="003D0D2C"/>
    <w:rsid w:val="003D46D3"/>
    <w:rsid w:val="003E4D83"/>
    <w:rsid w:val="004115E6"/>
    <w:rsid w:val="00412050"/>
    <w:rsid w:val="00414223"/>
    <w:rsid w:val="00420250"/>
    <w:rsid w:val="00421200"/>
    <w:rsid w:val="00423B5B"/>
    <w:rsid w:val="00423D61"/>
    <w:rsid w:val="004274B7"/>
    <w:rsid w:val="00434519"/>
    <w:rsid w:val="00436288"/>
    <w:rsid w:val="004408EF"/>
    <w:rsid w:val="00441ABB"/>
    <w:rsid w:val="00445DD1"/>
    <w:rsid w:val="00447E1E"/>
    <w:rsid w:val="004521D8"/>
    <w:rsid w:val="00455CA5"/>
    <w:rsid w:val="004572DE"/>
    <w:rsid w:val="00461971"/>
    <w:rsid w:val="004712A4"/>
    <w:rsid w:val="0048039B"/>
    <w:rsid w:val="004826AE"/>
    <w:rsid w:val="00485EE6"/>
    <w:rsid w:val="004A10E2"/>
    <w:rsid w:val="004A5A5B"/>
    <w:rsid w:val="004A5EA7"/>
    <w:rsid w:val="004A7E6B"/>
    <w:rsid w:val="004B717A"/>
    <w:rsid w:val="004B751C"/>
    <w:rsid w:val="004C7179"/>
    <w:rsid w:val="004C7665"/>
    <w:rsid w:val="004D0817"/>
    <w:rsid w:val="004D4144"/>
    <w:rsid w:val="004D4A57"/>
    <w:rsid w:val="004D5EFA"/>
    <w:rsid w:val="004D6360"/>
    <w:rsid w:val="004E7BD5"/>
    <w:rsid w:val="004F1F62"/>
    <w:rsid w:val="004F2DB9"/>
    <w:rsid w:val="005024DD"/>
    <w:rsid w:val="00507786"/>
    <w:rsid w:val="005135E6"/>
    <w:rsid w:val="00513CCD"/>
    <w:rsid w:val="00516BFC"/>
    <w:rsid w:val="0051709D"/>
    <w:rsid w:val="00522B39"/>
    <w:rsid w:val="00524C0B"/>
    <w:rsid w:val="0054249C"/>
    <w:rsid w:val="005477D9"/>
    <w:rsid w:val="00547F05"/>
    <w:rsid w:val="005541FA"/>
    <w:rsid w:val="00561B00"/>
    <w:rsid w:val="00591E1F"/>
    <w:rsid w:val="00596213"/>
    <w:rsid w:val="005A15E9"/>
    <w:rsid w:val="005A1D57"/>
    <w:rsid w:val="005B2B17"/>
    <w:rsid w:val="005B4516"/>
    <w:rsid w:val="005B66B5"/>
    <w:rsid w:val="005D3E09"/>
    <w:rsid w:val="005D5083"/>
    <w:rsid w:val="005D5311"/>
    <w:rsid w:val="005E1F9D"/>
    <w:rsid w:val="005E3582"/>
    <w:rsid w:val="005E6620"/>
    <w:rsid w:val="005E6CD8"/>
    <w:rsid w:val="005F0393"/>
    <w:rsid w:val="005F2C2E"/>
    <w:rsid w:val="006007ED"/>
    <w:rsid w:val="006013BF"/>
    <w:rsid w:val="00601CE4"/>
    <w:rsid w:val="00604816"/>
    <w:rsid w:val="00605535"/>
    <w:rsid w:val="00606B96"/>
    <w:rsid w:val="006242EF"/>
    <w:rsid w:val="00626A64"/>
    <w:rsid w:val="0063445E"/>
    <w:rsid w:val="00637CD0"/>
    <w:rsid w:val="00645A51"/>
    <w:rsid w:val="00645D2E"/>
    <w:rsid w:val="00645E1E"/>
    <w:rsid w:val="006507C3"/>
    <w:rsid w:val="00676088"/>
    <w:rsid w:val="00683AB1"/>
    <w:rsid w:val="00684B86"/>
    <w:rsid w:val="006851E4"/>
    <w:rsid w:val="00685DFE"/>
    <w:rsid w:val="0068703E"/>
    <w:rsid w:val="006921AD"/>
    <w:rsid w:val="00696AD6"/>
    <w:rsid w:val="006A17E6"/>
    <w:rsid w:val="006A7947"/>
    <w:rsid w:val="006B31E5"/>
    <w:rsid w:val="006B70BF"/>
    <w:rsid w:val="006C0A7E"/>
    <w:rsid w:val="006D3A33"/>
    <w:rsid w:val="006D5999"/>
    <w:rsid w:val="006D5F36"/>
    <w:rsid w:val="006E09FA"/>
    <w:rsid w:val="006E34A8"/>
    <w:rsid w:val="006F03C6"/>
    <w:rsid w:val="006F1A3B"/>
    <w:rsid w:val="006F5FBC"/>
    <w:rsid w:val="00710668"/>
    <w:rsid w:val="007121D1"/>
    <w:rsid w:val="007155E5"/>
    <w:rsid w:val="00715FC1"/>
    <w:rsid w:val="00717097"/>
    <w:rsid w:val="00720D8F"/>
    <w:rsid w:val="0073111A"/>
    <w:rsid w:val="00735564"/>
    <w:rsid w:val="00736386"/>
    <w:rsid w:val="00736B26"/>
    <w:rsid w:val="00736F1A"/>
    <w:rsid w:val="007511A2"/>
    <w:rsid w:val="00752EE6"/>
    <w:rsid w:val="00752FEB"/>
    <w:rsid w:val="0076423C"/>
    <w:rsid w:val="007704CE"/>
    <w:rsid w:val="00771F88"/>
    <w:rsid w:val="007773B8"/>
    <w:rsid w:val="007825D4"/>
    <w:rsid w:val="007849A4"/>
    <w:rsid w:val="00785E5B"/>
    <w:rsid w:val="00792326"/>
    <w:rsid w:val="007959CD"/>
    <w:rsid w:val="00796AF0"/>
    <w:rsid w:val="007A72F6"/>
    <w:rsid w:val="007A7CD8"/>
    <w:rsid w:val="007B016A"/>
    <w:rsid w:val="007B3563"/>
    <w:rsid w:val="007B5037"/>
    <w:rsid w:val="007B6C69"/>
    <w:rsid w:val="007C33A0"/>
    <w:rsid w:val="007E2893"/>
    <w:rsid w:val="007E7F72"/>
    <w:rsid w:val="007F27E7"/>
    <w:rsid w:val="007F55C5"/>
    <w:rsid w:val="008051D2"/>
    <w:rsid w:val="008129A9"/>
    <w:rsid w:val="00830A07"/>
    <w:rsid w:val="00831224"/>
    <w:rsid w:val="00834225"/>
    <w:rsid w:val="0084545C"/>
    <w:rsid w:val="00856A29"/>
    <w:rsid w:val="008575E1"/>
    <w:rsid w:val="008600FD"/>
    <w:rsid w:val="00860EFE"/>
    <w:rsid w:val="008622E8"/>
    <w:rsid w:val="00866A55"/>
    <w:rsid w:val="00867C26"/>
    <w:rsid w:val="00874801"/>
    <w:rsid w:val="00874BB6"/>
    <w:rsid w:val="00886AAB"/>
    <w:rsid w:val="008932E4"/>
    <w:rsid w:val="0089648F"/>
    <w:rsid w:val="008A29CD"/>
    <w:rsid w:val="008A3CC5"/>
    <w:rsid w:val="008B5A88"/>
    <w:rsid w:val="008C221D"/>
    <w:rsid w:val="008D668D"/>
    <w:rsid w:val="008E511A"/>
    <w:rsid w:val="008E5301"/>
    <w:rsid w:val="008E649D"/>
    <w:rsid w:val="008F14F5"/>
    <w:rsid w:val="009034A6"/>
    <w:rsid w:val="0090699E"/>
    <w:rsid w:val="00917F8D"/>
    <w:rsid w:val="0092644B"/>
    <w:rsid w:val="0093318B"/>
    <w:rsid w:val="0093592A"/>
    <w:rsid w:val="0093634B"/>
    <w:rsid w:val="009366E5"/>
    <w:rsid w:val="00943163"/>
    <w:rsid w:val="0094455E"/>
    <w:rsid w:val="00951079"/>
    <w:rsid w:val="00951B96"/>
    <w:rsid w:val="00952E9D"/>
    <w:rsid w:val="009533A4"/>
    <w:rsid w:val="00953DDA"/>
    <w:rsid w:val="00960896"/>
    <w:rsid w:val="0096659F"/>
    <w:rsid w:val="00976F44"/>
    <w:rsid w:val="0099110C"/>
    <w:rsid w:val="00992F80"/>
    <w:rsid w:val="009A0990"/>
    <w:rsid w:val="009A2FC0"/>
    <w:rsid w:val="009A51B5"/>
    <w:rsid w:val="009A7FA9"/>
    <w:rsid w:val="009C08E7"/>
    <w:rsid w:val="009C53A1"/>
    <w:rsid w:val="009C643A"/>
    <w:rsid w:val="009C68F5"/>
    <w:rsid w:val="009D4E53"/>
    <w:rsid w:val="009D581D"/>
    <w:rsid w:val="009D644A"/>
    <w:rsid w:val="009E27F4"/>
    <w:rsid w:val="00A10300"/>
    <w:rsid w:val="00A10B58"/>
    <w:rsid w:val="00A11C2B"/>
    <w:rsid w:val="00A232B8"/>
    <w:rsid w:val="00A271DE"/>
    <w:rsid w:val="00A33D6E"/>
    <w:rsid w:val="00A35483"/>
    <w:rsid w:val="00A42E7B"/>
    <w:rsid w:val="00A462A8"/>
    <w:rsid w:val="00A471B8"/>
    <w:rsid w:val="00A508E1"/>
    <w:rsid w:val="00A62C53"/>
    <w:rsid w:val="00A661F7"/>
    <w:rsid w:val="00A70C5F"/>
    <w:rsid w:val="00A7167F"/>
    <w:rsid w:val="00A73973"/>
    <w:rsid w:val="00A7539F"/>
    <w:rsid w:val="00A82614"/>
    <w:rsid w:val="00A87BEC"/>
    <w:rsid w:val="00A914FA"/>
    <w:rsid w:val="00A95B89"/>
    <w:rsid w:val="00AA1B63"/>
    <w:rsid w:val="00AA7412"/>
    <w:rsid w:val="00AA7B2D"/>
    <w:rsid w:val="00AB0427"/>
    <w:rsid w:val="00AB0629"/>
    <w:rsid w:val="00AB0F8D"/>
    <w:rsid w:val="00AB78F1"/>
    <w:rsid w:val="00AC015D"/>
    <w:rsid w:val="00AC4DA9"/>
    <w:rsid w:val="00AD38DC"/>
    <w:rsid w:val="00AD63D1"/>
    <w:rsid w:val="00AD7D84"/>
    <w:rsid w:val="00AE4436"/>
    <w:rsid w:val="00AE508D"/>
    <w:rsid w:val="00AE5C99"/>
    <w:rsid w:val="00AF3ABD"/>
    <w:rsid w:val="00AF3F91"/>
    <w:rsid w:val="00AF4E2D"/>
    <w:rsid w:val="00B0087D"/>
    <w:rsid w:val="00B01BFA"/>
    <w:rsid w:val="00B038F5"/>
    <w:rsid w:val="00B0405E"/>
    <w:rsid w:val="00B103E2"/>
    <w:rsid w:val="00B10870"/>
    <w:rsid w:val="00B14193"/>
    <w:rsid w:val="00B17E40"/>
    <w:rsid w:val="00B231EB"/>
    <w:rsid w:val="00B26F53"/>
    <w:rsid w:val="00B27CF4"/>
    <w:rsid w:val="00B33BF2"/>
    <w:rsid w:val="00B3462E"/>
    <w:rsid w:val="00B361B8"/>
    <w:rsid w:val="00B53F33"/>
    <w:rsid w:val="00B600FD"/>
    <w:rsid w:val="00B62C7E"/>
    <w:rsid w:val="00B63E93"/>
    <w:rsid w:val="00B6636B"/>
    <w:rsid w:val="00B66BA9"/>
    <w:rsid w:val="00B7649A"/>
    <w:rsid w:val="00B81D2E"/>
    <w:rsid w:val="00B829CD"/>
    <w:rsid w:val="00B85E28"/>
    <w:rsid w:val="00B8698A"/>
    <w:rsid w:val="00B93104"/>
    <w:rsid w:val="00B97991"/>
    <w:rsid w:val="00BA0759"/>
    <w:rsid w:val="00BA3547"/>
    <w:rsid w:val="00BA3C1E"/>
    <w:rsid w:val="00BA42A2"/>
    <w:rsid w:val="00BB2568"/>
    <w:rsid w:val="00BB2BC4"/>
    <w:rsid w:val="00BB5EF7"/>
    <w:rsid w:val="00BB610B"/>
    <w:rsid w:val="00BC0E84"/>
    <w:rsid w:val="00BD0684"/>
    <w:rsid w:val="00BD42EB"/>
    <w:rsid w:val="00BD6F08"/>
    <w:rsid w:val="00BE18C6"/>
    <w:rsid w:val="00BE3474"/>
    <w:rsid w:val="00BF2C22"/>
    <w:rsid w:val="00BF575E"/>
    <w:rsid w:val="00BF5E64"/>
    <w:rsid w:val="00BF650A"/>
    <w:rsid w:val="00C0547B"/>
    <w:rsid w:val="00C114C5"/>
    <w:rsid w:val="00C114C6"/>
    <w:rsid w:val="00C2311A"/>
    <w:rsid w:val="00C254C6"/>
    <w:rsid w:val="00C304C9"/>
    <w:rsid w:val="00C36EE2"/>
    <w:rsid w:val="00C37D4A"/>
    <w:rsid w:val="00C54C5F"/>
    <w:rsid w:val="00C66378"/>
    <w:rsid w:val="00C73D21"/>
    <w:rsid w:val="00C923F5"/>
    <w:rsid w:val="00C924A5"/>
    <w:rsid w:val="00C92AC8"/>
    <w:rsid w:val="00C946D9"/>
    <w:rsid w:val="00C967B2"/>
    <w:rsid w:val="00C979F8"/>
    <w:rsid w:val="00CC1BC7"/>
    <w:rsid w:val="00CC779F"/>
    <w:rsid w:val="00CD27DC"/>
    <w:rsid w:val="00CE60D5"/>
    <w:rsid w:val="00CE63FD"/>
    <w:rsid w:val="00CF10D0"/>
    <w:rsid w:val="00CF49B5"/>
    <w:rsid w:val="00D0711C"/>
    <w:rsid w:val="00D21F40"/>
    <w:rsid w:val="00D25113"/>
    <w:rsid w:val="00D26EA3"/>
    <w:rsid w:val="00D30CDB"/>
    <w:rsid w:val="00D349B7"/>
    <w:rsid w:val="00D36AA2"/>
    <w:rsid w:val="00D36F5B"/>
    <w:rsid w:val="00D46CAB"/>
    <w:rsid w:val="00D47F50"/>
    <w:rsid w:val="00D50345"/>
    <w:rsid w:val="00D5273C"/>
    <w:rsid w:val="00D52D82"/>
    <w:rsid w:val="00D55177"/>
    <w:rsid w:val="00D55CD6"/>
    <w:rsid w:val="00D56F74"/>
    <w:rsid w:val="00D72D90"/>
    <w:rsid w:val="00D73F0C"/>
    <w:rsid w:val="00D87B8E"/>
    <w:rsid w:val="00D87F4E"/>
    <w:rsid w:val="00D902C3"/>
    <w:rsid w:val="00D94D90"/>
    <w:rsid w:val="00D95B61"/>
    <w:rsid w:val="00DA1C4F"/>
    <w:rsid w:val="00DB3413"/>
    <w:rsid w:val="00DB5F93"/>
    <w:rsid w:val="00DB76E7"/>
    <w:rsid w:val="00DC4891"/>
    <w:rsid w:val="00DD4904"/>
    <w:rsid w:val="00DD66D1"/>
    <w:rsid w:val="00DE0F24"/>
    <w:rsid w:val="00DE4025"/>
    <w:rsid w:val="00DE4988"/>
    <w:rsid w:val="00DE6B6C"/>
    <w:rsid w:val="00DF27FB"/>
    <w:rsid w:val="00E01F3B"/>
    <w:rsid w:val="00E03BA1"/>
    <w:rsid w:val="00E1434C"/>
    <w:rsid w:val="00E14F7C"/>
    <w:rsid w:val="00E33240"/>
    <w:rsid w:val="00E37003"/>
    <w:rsid w:val="00E43640"/>
    <w:rsid w:val="00E4632F"/>
    <w:rsid w:val="00E512B2"/>
    <w:rsid w:val="00E54B81"/>
    <w:rsid w:val="00E55AA2"/>
    <w:rsid w:val="00E630A9"/>
    <w:rsid w:val="00E6372E"/>
    <w:rsid w:val="00E66FF4"/>
    <w:rsid w:val="00E700CE"/>
    <w:rsid w:val="00E80D7C"/>
    <w:rsid w:val="00E831A8"/>
    <w:rsid w:val="00E85C03"/>
    <w:rsid w:val="00E962A1"/>
    <w:rsid w:val="00EB1048"/>
    <w:rsid w:val="00EB2E27"/>
    <w:rsid w:val="00EB6273"/>
    <w:rsid w:val="00EC566C"/>
    <w:rsid w:val="00ED5221"/>
    <w:rsid w:val="00ED5FD2"/>
    <w:rsid w:val="00EE0E7F"/>
    <w:rsid w:val="00EE107D"/>
    <w:rsid w:val="00EE6896"/>
    <w:rsid w:val="00EF43B4"/>
    <w:rsid w:val="00EF6469"/>
    <w:rsid w:val="00F00381"/>
    <w:rsid w:val="00F00CF6"/>
    <w:rsid w:val="00F056B6"/>
    <w:rsid w:val="00F1092A"/>
    <w:rsid w:val="00F1727D"/>
    <w:rsid w:val="00F21821"/>
    <w:rsid w:val="00F2452E"/>
    <w:rsid w:val="00F259CE"/>
    <w:rsid w:val="00F25BA0"/>
    <w:rsid w:val="00F27C35"/>
    <w:rsid w:val="00F30D99"/>
    <w:rsid w:val="00F30EB8"/>
    <w:rsid w:val="00F41702"/>
    <w:rsid w:val="00F433F1"/>
    <w:rsid w:val="00F501D4"/>
    <w:rsid w:val="00F53BE3"/>
    <w:rsid w:val="00F57E41"/>
    <w:rsid w:val="00F627B4"/>
    <w:rsid w:val="00F70E94"/>
    <w:rsid w:val="00F73314"/>
    <w:rsid w:val="00F73383"/>
    <w:rsid w:val="00F772F0"/>
    <w:rsid w:val="00F8026D"/>
    <w:rsid w:val="00F804C6"/>
    <w:rsid w:val="00F8329C"/>
    <w:rsid w:val="00F86B0C"/>
    <w:rsid w:val="00F9283C"/>
    <w:rsid w:val="00F941FC"/>
    <w:rsid w:val="00F95B89"/>
    <w:rsid w:val="00FA064C"/>
    <w:rsid w:val="00FA3BA3"/>
    <w:rsid w:val="00FA76DD"/>
    <w:rsid w:val="00FB59B4"/>
    <w:rsid w:val="00FC6D48"/>
    <w:rsid w:val="00FC786B"/>
    <w:rsid w:val="00FE45EF"/>
    <w:rsid w:val="00FE605D"/>
    <w:rsid w:val="00FF249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271CDB7C"/>
  <w15:chartTrackingRefBased/>
  <w15:docId w15:val="{CC1B75C4-C176-5149-8461-AB664AA2B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64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4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4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4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4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4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4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4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4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4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4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4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4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4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4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4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4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469"/>
    <w:rPr>
      <w:rFonts w:eastAsiaTheme="majorEastAsia" w:cstheme="majorBidi"/>
      <w:color w:val="272727" w:themeColor="text1" w:themeTint="D8"/>
    </w:rPr>
  </w:style>
  <w:style w:type="paragraph" w:styleId="Title">
    <w:name w:val="Title"/>
    <w:basedOn w:val="Normal"/>
    <w:next w:val="Normal"/>
    <w:link w:val="TitleChar"/>
    <w:uiPriority w:val="10"/>
    <w:qFormat/>
    <w:rsid w:val="00EF64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4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4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4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4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6469"/>
    <w:rPr>
      <w:i/>
      <w:iCs/>
      <w:color w:val="404040" w:themeColor="text1" w:themeTint="BF"/>
    </w:rPr>
  </w:style>
  <w:style w:type="paragraph" w:styleId="ListParagraph">
    <w:name w:val="List Paragraph"/>
    <w:basedOn w:val="Normal"/>
    <w:uiPriority w:val="34"/>
    <w:qFormat/>
    <w:rsid w:val="00EF6469"/>
    <w:pPr>
      <w:ind w:left="720"/>
      <w:contextualSpacing/>
    </w:pPr>
  </w:style>
  <w:style w:type="character" w:styleId="IntenseEmphasis">
    <w:name w:val="Intense Emphasis"/>
    <w:basedOn w:val="DefaultParagraphFont"/>
    <w:uiPriority w:val="21"/>
    <w:qFormat/>
    <w:rsid w:val="00EF6469"/>
    <w:rPr>
      <w:i/>
      <w:iCs/>
      <w:color w:val="0F4761" w:themeColor="accent1" w:themeShade="BF"/>
    </w:rPr>
  </w:style>
  <w:style w:type="paragraph" w:styleId="IntenseQuote">
    <w:name w:val="Intense Quote"/>
    <w:basedOn w:val="Normal"/>
    <w:next w:val="Normal"/>
    <w:link w:val="IntenseQuoteChar"/>
    <w:uiPriority w:val="30"/>
    <w:qFormat/>
    <w:rsid w:val="00EF64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469"/>
    <w:rPr>
      <w:i/>
      <w:iCs/>
      <w:color w:val="0F4761" w:themeColor="accent1" w:themeShade="BF"/>
    </w:rPr>
  </w:style>
  <w:style w:type="character" w:styleId="IntenseReference">
    <w:name w:val="Intense Reference"/>
    <w:basedOn w:val="DefaultParagraphFont"/>
    <w:uiPriority w:val="32"/>
    <w:qFormat/>
    <w:rsid w:val="00EF6469"/>
    <w:rPr>
      <w:b/>
      <w:bCs/>
      <w:smallCaps/>
      <w:color w:val="0F4761" w:themeColor="accent1" w:themeShade="BF"/>
      <w:spacing w:val="5"/>
    </w:rPr>
  </w:style>
  <w:style w:type="character" w:customStyle="1" w:styleId="identifier">
    <w:name w:val="identifier"/>
    <w:basedOn w:val="DefaultParagraphFont"/>
    <w:rsid w:val="00A47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774</Words>
  <Characters>32917</Characters>
  <Application>Microsoft Office Word</Application>
  <DocSecurity>0</DocSecurity>
  <Lines>274</Lines>
  <Paragraphs>77</Paragraphs>
  <ScaleCrop>false</ScaleCrop>
  <Company/>
  <LinksUpToDate>false</LinksUpToDate>
  <CharactersWithSpaces>3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Keränen</dc:creator>
  <cp:keywords/>
  <dc:description/>
  <cp:lastModifiedBy>Katherine Knaust</cp:lastModifiedBy>
  <cp:revision>2</cp:revision>
  <dcterms:created xsi:type="dcterms:W3CDTF">2025-12-05T11:02:00Z</dcterms:created>
  <dcterms:modified xsi:type="dcterms:W3CDTF">2025-12-05T11:02:00Z</dcterms:modified>
</cp:coreProperties>
</file>